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C858CD" w14:textId="09F99EB7" w:rsidR="00646A5D" w:rsidRDefault="00265B3D" w:rsidP="00491F47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0E0E17">
        <w:rPr>
          <w:rFonts w:ascii="Arial" w:hAnsi="Arial" w:cs="Arial"/>
          <w:b/>
          <w:bCs/>
          <w:sz w:val="24"/>
          <w:szCs w:val="24"/>
        </w:rPr>
        <w:t>4</w:t>
      </w:r>
      <w:r>
        <w:rPr>
          <w:rFonts w:ascii="Arial" w:hAnsi="Arial" w:cs="Arial"/>
          <w:b/>
          <w:bCs/>
          <w:sz w:val="24"/>
          <w:szCs w:val="24"/>
        </w:rPr>
        <w:t xml:space="preserve"> Table.</w:t>
      </w:r>
      <w:r w:rsidR="00646A5D" w:rsidRPr="00646A5D">
        <w:rPr>
          <w:rFonts w:ascii="Arial" w:hAnsi="Arial" w:cs="Arial"/>
          <w:sz w:val="24"/>
          <w:szCs w:val="24"/>
        </w:rPr>
        <w:t xml:space="preserve"> </w:t>
      </w:r>
      <w:r w:rsidR="00646A5D">
        <w:rPr>
          <w:rFonts w:ascii="Arial" w:hAnsi="Arial" w:cs="Arial"/>
          <w:sz w:val="24"/>
          <w:szCs w:val="24"/>
        </w:rPr>
        <w:t>Pairwise comparison of f</w:t>
      </w:r>
      <w:r w:rsidR="00646A5D" w:rsidRPr="00265B3D">
        <w:rPr>
          <w:rFonts w:ascii="Arial" w:hAnsi="Arial" w:cs="Arial"/>
          <w:sz w:val="24"/>
          <w:szCs w:val="24"/>
        </w:rPr>
        <w:t xml:space="preserve">unctional diversity metrics </w:t>
      </w:r>
      <w:r w:rsidR="00646A5D">
        <w:rPr>
          <w:rFonts w:ascii="Arial" w:hAnsi="Arial" w:cs="Arial"/>
          <w:sz w:val="24"/>
          <w:szCs w:val="24"/>
        </w:rPr>
        <w:t>across functional modalities and decades f</w:t>
      </w:r>
      <w:r w:rsidR="00646A5D" w:rsidRPr="00265B3D">
        <w:rPr>
          <w:rFonts w:ascii="Arial" w:hAnsi="Arial" w:cs="Arial"/>
          <w:sz w:val="24"/>
          <w:szCs w:val="24"/>
        </w:rPr>
        <w:t xml:space="preserve">or </w:t>
      </w:r>
      <w:r w:rsidR="00646A5D">
        <w:rPr>
          <w:rFonts w:ascii="Arial" w:hAnsi="Arial" w:cs="Arial"/>
          <w:sz w:val="24"/>
          <w:szCs w:val="24"/>
        </w:rPr>
        <w:t>species landed</w:t>
      </w:r>
      <w:r w:rsidR="00646A5D" w:rsidRPr="00265B3D">
        <w:rPr>
          <w:rFonts w:ascii="Arial" w:hAnsi="Arial" w:cs="Arial"/>
          <w:sz w:val="24"/>
          <w:szCs w:val="24"/>
        </w:rPr>
        <w:t xml:space="preserve"> </w:t>
      </w:r>
      <w:r w:rsidR="00646A5D">
        <w:rPr>
          <w:rFonts w:ascii="Arial" w:hAnsi="Arial" w:cs="Arial"/>
          <w:sz w:val="24"/>
          <w:szCs w:val="24"/>
        </w:rPr>
        <w:t xml:space="preserve">by coastal fishing </w:t>
      </w:r>
      <w:r w:rsidR="00646A5D" w:rsidRPr="00265B3D">
        <w:rPr>
          <w:rFonts w:ascii="Arial" w:hAnsi="Arial" w:cs="Arial"/>
          <w:sz w:val="24"/>
          <w:szCs w:val="24"/>
        </w:rPr>
        <w:t>in the Azores archipelago. FRic: functional richness, FEve: functional evenness, FDiv: functional divergence, FDis: functional dispersion</w:t>
      </w:r>
      <w:r w:rsidR="00646A5D">
        <w:rPr>
          <w:rFonts w:ascii="Arial" w:hAnsi="Arial" w:cs="Arial"/>
          <w:sz w:val="24"/>
          <w:szCs w:val="24"/>
        </w:rPr>
        <w:t>. Significant p-values (p&lt;0.05) are highlighted in red, while marginally significant values are shown in orange. Differences refers to the differences between the observed and the mean values derived from the simulated distribution.</w:t>
      </w:r>
    </w:p>
    <w:p w14:paraId="1BD31805" w14:textId="77777777" w:rsidR="00491F47" w:rsidRDefault="00491F47" w:rsidP="00491F47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9F0C9D9" w14:textId="211E6CCF" w:rsidR="008E334F" w:rsidRDefault="008E334F" w:rsidP="00491F47">
      <w:pPr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11DDACC5" wp14:editId="34B0B970">
            <wp:extent cx="4524304" cy="6792792"/>
            <wp:effectExtent l="0" t="0" r="0" b="8255"/>
            <wp:docPr id="977284012" name="Imagem 19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7284012" name="Imagem 19" descr="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432" cy="6794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br w:type="page"/>
      </w:r>
    </w:p>
    <w:p w14:paraId="78DEBF4E" w14:textId="2F6A7DC2" w:rsidR="008E334F" w:rsidRDefault="008E334F" w:rsidP="008E334F">
      <w:pPr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5DF33E4" wp14:editId="6707E388">
            <wp:extent cx="4533900" cy="6807200"/>
            <wp:effectExtent l="0" t="0" r="0" b="0"/>
            <wp:docPr id="1005941948" name="Imagem 20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941948" name="Imagem 20" descr="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680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9D387" w14:textId="77777777" w:rsidR="008E334F" w:rsidRDefault="008E334F">
      <w:pPr>
        <w:rPr>
          <w:rFonts w:ascii="Arial" w:hAnsi="Arial" w:cs="Arial"/>
          <w:sz w:val="24"/>
          <w:szCs w:val="24"/>
        </w:rPr>
      </w:pPr>
    </w:p>
    <w:p w14:paraId="5DF66C09" w14:textId="77777777" w:rsidR="008E334F" w:rsidRDefault="008E334F">
      <w:pPr>
        <w:rPr>
          <w:rFonts w:ascii="Arial" w:hAnsi="Arial" w:cs="Arial"/>
          <w:sz w:val="24"/>
          <w:szCs w:val="24"/>
        </w:rPr>
      </w:pPr>
    </w:p>
    <w:p w14:paraId="040F791F" w14:textId="640B1253" w:rsidR="008E334F" w:rsidRDefault="008E334F">
      <w:pPr>
        <w:rPr>
          <w:rFonts w:ascii="Arial" w:hAnsi="Arial" w:cs="Arial"/>
          <w:sz w:val="24"/>
          <w:szCs w:val="24"/>
        </w:rPr>
      </w:pPr>
    </w:p>
    <w:p w14:paraId="4757719A" w14:textId="5B047E38" w:rsidR="008E334F" w:rsidRDefault="008E334F" w:rsidP="008E334F">
      <w:pPr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A81F042" wp14:editId="7EC502C3">
            <wp:extent cx="4521200" cy="2832100"/>
            <wp:effectExtent l="0" t="0" r="0" b="6350"/>
            <wp:docPr id="794337872" name="Imagem 21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4337872" name="Imagem 21" descr="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200" cy="283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E334F" w:rsidSect="00D45317">
      <w:footerReference w:type="default" r:id="rId11"/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8DA1DD" w14:textId="77777777" w:rsidR="007918AC" w:rsidRPr="00E80579" w:rsidRDefault="007918AC" w:rsidP="001E6B56">
      <w:pPr>
        <w:spacing w:after="0" w:line="240" w:lineRule="auto"/>
      </w:pPr>
      <w:r w:rsidRPr="00E80579">
        <w:separator/>
      </w:r>
    </w:p>
  </w:endnote>
  <w:endnote w:type="continuationSeparator" w:id="0">
    <w:p w14:paraId="65D115E8" w14:textId="77777777" w:rsidR="007918AC" w:rsidRPr="00E80579" w:rsidRDefault="007918AC" w:rsidP="001E6B56">
      <w:pPr>
        <w:spacing w:after="0" w:line="240" w:lineRule="auto"/>
      </w:pPr>
      <w:r w:rsidRPr="00E8057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65543916"/>
      <w:docPartObj>
        <w:docPartGallery w:val="Page Numbers (Bottom of Page)"/>
        <w:docPartUnique/>
      </w:docPartObj>
    </w:sdtPr>
    <w:sdtContent>
      <w:p w14:paraId="087B10B3" w14:textId="1D8DEFA6" w:rsidR="001E6B56" w:rsidRPr="00E80579" w:rsidRDefault="001E6B56">
        <w:pPr>
          <w:pStyle w:val="Rodap"/>
          <w:jc w:val="right"/>
        </w:pPr>
        <w:r w:rsidRPr="00E80579">
          <w:fldChar w:fldCharType="begin"/>
        </w:r>
        <w:r w:rsidRPr="00E80579">
          <w:instrText xml:space="preserve"> PAGE   \* MERGEFORMAT </w:instrText>
        </w:r>
        <w:r w:rsidRPr="00E80579">
          <w:fldChar w:fldCharType="separate"/>
        </w:r>
        <w:r w:rsidRPr="00E80579">
          <w:t>2</w:t>
        </w:r>
        <w:r w:rsidRPr="00E80579">
          <w:fldChar w:fldCharType="end"/>
        </w:r>
      </w:p>
    </w:sdtContent>
  </w:sdt>
  <w:p w14:paraId="2CBE8C0E" w14:textId="77777777" w:rsidR="001E6B56" w:rsidRPr="00E80579" w:rsidRDefault="001E6B5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CB1EB0" w14:textId="77777777" w:rsidR="007918AC" w:rsidRPr="00E80579" w:rsidRDefault="007918AC" w:rsidP="001E6B56">
      <w:pPr>
        <w:spacing w:after="0" w:line="240" w:lineRule="auto"/>
      </w:pPr>
      <w:r w:rsidRPr="00E80579">
        <w:separator/>
      </w:r>
    </w:p>
  </w:footnote>
  <w:footnote w:type="continuationSeparator" w:id="0">
    <w:p w14:paraId="39953192" w14:textId="77777777" w:rsidR="007918AC" w:rsidRPr="00E80579" w:rsidRDefault="007918AC" w:rsidP="001E6B56">
      <w:pPr>
        <w:spacing w:after="0" w:line="240" w:lineRule="auto"/>
      </w:pPr>
      <w:r w:rsidRPr="00E8057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656249"/>
    <w:multiLevelType w:val="multilevel"/>
    <w:tmpl w:val="C6567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F43431F"/>
    <w:multiLevelType w:val="multilevel"/>
    <w:tmpl w:val="9056A4BC"/>
    <w:lvl w:ilvl="0">
      <w:start w:val="1"/>
      <w:numFmt w:val="decimal"/>
      <w:lvlText w:val="%1."/>
      <w:lvlJc w:val="left"/>
      <w:pPr>
        <w:ind w:left="396" w:hanging="396"/>
      </w:pPr>
      <w:rPr>
        <w:rFonts w:ascii="Arial" w:eastAsiaTheme="minorHAnsi" w:hAnsi="Arial" w:cs="Arial"/>
      </w:rPr>
    </w:lvl>
    <w:lvl w:ilvl="1">
      <w:start w:val="1"/>
      <w:numFmt w:val="decimal"/>
      <w:lvlText w:val="%1.%2"/>
      <w:lvlJc w:val="left"/>
      <w:pPr>
        <w:ind w:left="1116" w:hanging="39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136A01EC"/>
    <w:multiLevelType w:val="hybridMultilevel"/>
    <w:tmpl w:val="75222666"/>
    <w:lvl w:ilvl="0" w:tplc="FFFFFFF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919BF"/>
    <w:multiLevelType w:val="multilevel"/>
    <w:tmpl w:val="3B0496C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15B86E72"/>
    <w:multiLevelType w:val="multilevel"/>
    <w:tmpl w:val="E39C664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26984922"/>
    <w:multiLevelType w:val="hybridMultilevel"/>
    <w:tmpl w:val="9CD899B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293115"/>
    <w:multiLevelType w:val="multilevel"/>
    <w:tmpl w:val="CB924FC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31DB6A73"/>
    <w:multiLevelType w:val="multilevel"/>
    <w:tmpl w:val="650C0B9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8" w15:restartNumberingAfterBreak="0">
    <w:nsid w:val="4D8C2944"/>
    <w:multiLevelType w:val="hybridMultilevel"/>
    <w:tmpl w:val="91EC7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94021E"/>
    <w:multiLevelType w:val="hybridMultilevel"/>
    <w:tmpl w:val="D3E23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5401E1"/>
    <w:multiLevelType w:val="multilevel"/>
    <w:tmpl w:val="FD72AF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68F66759"/>
    <w:multiLevelType w:val="multilevel"/>
    <w:tmpl w:val="C6567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204177355">
    <w:abstractNumId w:val="9"/>
  </w:num>
  <w:num w:numId="2" w16cid:durableId="1601793772">
    <w:abstractNumId w:val="5"/>
  </w:num>
  <w:num w:numId="3" w16cid:durableId="663048052">
    <w:abstractNumId w:val="0"/>
  </w:num>
  <w:num w:numId="4" w16cid:durableId="1527404707">
    <w:abstractNumId w:val="6"/>
  </w:num>
  <w:num w:numId="5" w16cid:durableId="1831479558">
    <w:abstractNumId w:val="4"/>
  </w:num>
  <w:num w:numId="6" w16cid:durableId="2042896790">
    <w:abstractNumId w:val="2"/>
  </w:num>
  <w:num w:numId="7" w16cid:durableId="1028601007">
    <w:abstractNumId w:val="10"/>
  </w:num>
  <w:num w:numId="8" w16cid:durableId="1720084924">
    <w:abstractNumId w:val="7"/>
  </w:num>
  <w:num w:numId="9" w16cid:durableId="2068724865">
    <w:abstractNumId w:val="11"/>
  </w:num>
  <w:num w:numId="10" w16cid:durableId="2097507629">
    <w:abstractNumId w:val="3"/>
  </w:num>
  <w:num w:numId="11" w16cid:durableId="2040233950">
    <w:abstractNumId w:val="8"/>
  </w:num>
  <w:num w:numId="12" w16cid:durableId="7708584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E71"/>
    <w:rsid w:val="00000AFA"/>
    <w:rsid w:val="00001FAB"/>
    <w:rsid w:val="00002226"/>
    <w:rsid w:val="00003377"/>
    <w:rsid w:val="00003BFF"/>
    <w:rsid w:val="00004225"/>
    <w:rsid w:val="00004B18"/>
    <w:rsid w:val="0001081B"/>
    <w:rsid w:val="000119F3"/>
    <w:rsid w:val="00012312"/>
    <w:rsid w:val="000135BC"/>
    <w:rsid w:val="0001643C"/>
    <w:rsid w:val="00016EE8"/>
    <w:rsid w:val="000174BC"/>
    <w:rsid w:val="00017DFA"/>
    <w:rsid w:val="00021416"/>
    <w:rsid w:val="00021824"/>
    <w:rsid w:val="00021BBE"/>
    <w:rsid w:val="0002292B"/>
    <w:rsid w:val="000251A6"/>
    <w:rsid w:val="00030301"/>
    <w:rsid w:val="00030A71"/>
    <w:rsid w:val="00031CDB"/>
    <w:rsid w:val="000332BF"/>
    <w:rsid w:val="0003349F"/>
    <w:rsid w:val="00033670"/>
    <w:rsid w:val="00033B2D"/>
    <w:rsid w:val="00036877"/>
    <w:rsid w:val="00036A8C"/>
    <w:rsid w:val="00040032"/>
    <w:rsid w:val="00040B4E"/>
    <w:rsid w:val="00042787"/>
    <w:rsid w:val="000433C4"/>
    <w:rsid w:val="00043590"/>
    <w:rsid w:val="00044294"/>
    <w:rsid w:val="000442CB"/>
    <w:rsid w:val="00044A68"/>
    <w:rsid w:val="00045FF7"/>
    <w:rsid w:val="00046609"/>
    <w:rsid w:val="00050A78"/>
    <w:rsid w:val="00051036"/>
    <w:rsid w:val="0005146F"/>
    <w:rsid w:val="000519B2"/>
    <w:rsid w:val="00052C4F"/>
    <w:rsid w:val="000551D5"/>
    <w:rsid w:val="00055878"/>
    <w:rsid w:val="00055F0D"/>
    <w:rsid w:val="00055FF8"/>
    <w:rsid w:val="000563E4"/>
    <w:rsid w:val="00057DEA"/>
    <w:rsid w:val="000606F5"/>
    <w:rsid w:val="000618D6"/>
    <w:rsid w:val="000624DA"/>
    <w:rsid w:val="000635F5"/>
    <w:rsid w:val="00063B73"/>
    <w:rsid w:val="00063DF3"/>
    <w:rsid w:val="00064826"/>
    <w:rsid w:val="0006563F"/>
    <w:rsid w:val="00065CF6"/>
    <w:rsid w:val="00067786"/>
    <w:rsid w:val="00067982"/>
    <w:rsid w:val="00071537"/>
    <w:rsid w:val="0007166D"/>
    <w:rsid w:val="00071999"/>
    <w:rsid w:val="00074B47"/>
    <w:rsid w:val="000750DB"/>
    <w:rsid w:val="000767EE"/>
    <w:rsid w:val="00076B02"/>
    <w:rsid w:val="00080590"/>
    <w:rsid w:val="00082C47"/>
    <w:rsid w:val="00083963"/>
    <w:rsid w:val="00083D42"/>
    <w:rsid w:val="000840D5"/>
    <w:rsid w:val="00084C1C"/>
    <w:rsid w:val="00085962"/>
    <w:rsid w:val="000861BE"/>
    <w:rsid w:val="000863E3"/>
    <w:rsid w:val="00087F7C"/>
    <w:rsid w:val="0009042C"/>
    <w:rsid w:val="000926DB"/>
    <w:rsid w:val="00095EDE"/>
    <w:rsid w:val="00097252"/>
    <w:rsid w:val="00097666"/>
    <w:rsid w:val="0009793B"/>
    <w:rsid w:val="000A00FC"/>
    <w:rsid w:val="000A28EB"/>
    <w:rsid w:val="000A32CA"/>
    <w:rsid w:val="000A398A"/>
    <w:rsid w:val="000A3A98"/>
    <w:rsid w:val="000A3E1F"/>
    <w:rsid w:val="000A44F6"/>
    <w:rsid w:val="000A4F83"/>
    <w:rsid w:val="000A52E7"/>
    <w:rsid w:val="000A55A6"/>
    <w:rsid w:val="000A58DA"/>
    <w:rsid w:val="000A6E61"/>
    <w:rsid w:val="000B0628"/>
    <w:rsid w:val="000B2F53"/>
    <w:rsid w:val="000B3360"/>
    <w:rsid w:val="000B3EB5"/>
    <w:rsid w:val="000B4C87"/>
    <w:rsid w:val="000B514A"/>
    <w:rsid w:val="000B5A23"/>
    <w:rsid w:val="000B607A"/>
    <w:rsid w:val="000B6639"/>
    <w:rsid w:val="000C009D"/>
    <w:rsid w:val="000C03E0"/>
    <w:rsid w:val="000C0F09"/>
    <w:rsid w:val="000C1279"/>
    <w:rsid w:val="000C18A5"/>
    <w:rsid w:val="000C368D"/>
    <w:rsid w:val="000C3B58"/>
    <w:rsid w:val="000C5780"/>
    <w:rsid w:val="000D0987"/>
    <w:rsid w:val="000D1674"/>
    <w:rsid w:val="000D21D7"/>
    <w:rsid w:val="000D47E7"/>
    <w:rsid w:val="000D4C91"/>
    <w:rsid w:val="000D4CD0"/>
    <w:rsid w:val="000D5695"/>
    <w:rsid w:val="000D5725"/>
    <w:rsid w:val="000D5A8F"/>
    <w:rsid w:val="000E0A26"/>
    <w:rsid w:val="000E0E17"/>
    <w:rsid w:val="000E12BD"/>
    <w:rsid w:val="000E3DFC"/>
    <w:rsid w:val="000E4722"/>
    <w:rsid w:val="000E63D1"/>
    <w:rsid w:val="000F087C"/>
    <w:rsid w:val="000F0DD8"/>
    <w:rsid w:val="000F128B"/>
    <w:rsid w:val="000F1979"/>
    <w:rsid w:val="000F2693"/>
    <w:rsid w:val="000F26A5"/>
    <w:rsid w:val="000F3EE5"/>
    <w:rsid w:val="000F52F0"/>
    <w:rsid w:val="000F669E"/>
    <w:rsid w:val="000F6B0A"/>
    <w:rsid w:val="00100C19"/>
    <w:rsid w:val="0010118A"/>
    <w:rsid w:val="001012AC"/>
    <w:rsid w:val="00101858"/>
    <w:rsid w:val="0010282B"/>
    <w:rsid w:val="00103982"/>
    <w:rsid w:val="00103F13"/>
    <w:rsid w:val="0010432D"/>
    <w:rsid w:val="00104D5E"/>
    <w:rsid w:val="00104FAD"/>
    <w:rsid w:val="00105AFD"/>
    <w:rsid w:val="001069EF"/>
    <w:rsid w:val="0011185F"/>
    <w:rsid w:val="0011266B"/>
    <w:rsid w:val="001126DC"/>
    <w:rsid w:val="00113333"/>
    <w:rsid w:val="00113423"/>
    <w:rsid w:val="0011637A"/>
    <w:rsid w:val="001165B4"/>
    <w:rsid w:val="00121195"/>
    <w:rsid w:val="00121A10"/>
    <w:rsid w:val="00121AA3"/>
    <w:rsid w:val="001226A9"/>
    <w:rsid w:val="001228FA"/>
    <w:rsid w:val="00123A64"/>
    <w:rsid w:val="001240ED"/>
    <w:rsid w:val="001246A8"/>
    <w:rsid w:val="0012474F"/>
    <w:rsid w:val="00124ED3"/>
    <w:rsid w:val="00126D73"/>
    <w:rsid w:val="00126DE8"/>
    <w:rsid w:val="00126E25"/>
    <w:rsid w:val="00127105"/>
    <w:rsid w:val="001275A3"/>
    <w:rsid w:val="00127D8F"/>
    <w:rsid w:val="001301C9"/>
    <w:rsid w:val="00133445"/>
    <w:rsid w:val="00134D79"/>
    <w:rsid w:val="00135192"/>
    <w:rsid w:val="00135AB4"/>
    <w:rsid w:val="00136836"/>
    <w:rsid w:val="0013776B"/>
    <w:rsid w:val="00140648"/>
    <w:rsid w:val="00140B78"/>
    <w:rsid w:val="00140C45"/>
    <w:rsid w:val="00140D79"/>
    <w:rsid w:val="00142633"/>
    <w:rsid w:val="001434FA"/>
    <w:rsid w:val="001455CD"/>
    <w:rsid w:val="001456F9"/>
    <w:rsid w:val="00146291"/>
    <w:rsid w:val="001464D3"/>
    <w:rsid w:val="00147304"/>
    <w:rsid w:val="00147D8F"/>
    <w:rsid w:val="00150BCC"/>
    <w:rsid w:val="00151253"/>
    <w:rsid w:val="00153C68"/>
    <w:rsid w:val="00153D83"/>
    <w:rsid w:val="0015494A"/>
    <w:rsid w:val="001549AB"/>
    <w:rsid w:val="00154B15"/>
    <w:rsid w:val="001560AC"/>
    <w:rsid w:val="00156F9E"/>
    <w:rsid w:val="001601F1"/>
    <w:rsid w:val="00161B22"/>
    <w:rsid w:val="001634F2"/>
    <w:rsid w:val="00163538"/>
    <w:rsid w:val="001637C4"/>
    <w:rsid w:val="0016389B"/>
    <w:rsid w:val="00163AE0"/>
    <w:rsid w:val="00163C24"/>
    <w:rsid w:val="001640D3"/>
    <w:rsid w:val="0017039C"/>
    <w:rsid w:val="00170574"/>
    <w:rsid w:val="001708BE"/>
    <w:rsid w:val="001715A8"/>
    <w:rsid w:val="001716A6"/>
    <w:rsid w:val="00173202"/>
    <w:rsid w:val="00173FCC"/>
    <w:rsid w:val="001760F1"/>
    <w:rsid w:val="001764C5"/>
    <w:rsid w:val="00177C34"/>
    <w:rsid w:val="0018004B"/>
    <w:rsid w:val="00181577"/>
    <w:rsid w:val="001829E9"/>
    <w:rsid w:val="00182EB4"/>
    <w:rsid w:val="00183D82"/>
    <w:rsid w:val="00183ED3"/>
    <w:rsid w:val="001857B3"/>
    <w:rsid w:val="00185962"/>
    <w:rsid w:val="001912BB"/>
    <w:rsid w:val="00192EE8"/>
    <w:rsid w:val="00193248"/>
    <w:rsid w:val="00193B85"/>
    <w:rsid w:val="00194529"/>
    <w:rsid w:val="001950B9"/>
    <w:rsid w:val="001952D1"/>
    <w:rsid w:val="00195455"/>
    <w:rsid w:val="00195C14"/>
    <w:rsid w:val="00196338"/>
    <w:rsid w:val="00196B83"/>
    <w:rsid w:val="0019700C"/>
    <w:rsid w:val="001A0269"/>
    <w:rsid w:val="001A0912"/>
    <w:rsid w:val="001A0FEE"/>
    <w:rsid w:val="001A1D0F"/>
    <w:rsid w:val="001A29B4"/>
    <w:rsid w:val="001A7427"/>
    <w:rsid w:val="001A7564"/>
    <w:rsid w:val="001B018A"/>
    <w:rsid w:val="001B02C6"/>
    <w:rsid w:val="001B0381"/>
    <w:rsid w:val="001B0851"/>
    <w:rsid w:val="001B0F88"/>
    <w:rsid w:val="001B2296"/>
    <w:rsid w:val="001B2944"/>
    <w:rsid w:val="001B2A36"/>
    <w:rsid w:val="001B3B6E"/>
    <w:rsid w:val="001B3BE6"/>
    <w:rsid w:val="001B3DEE"/>
    <w:rsid w:val="001B45C6"/>
    <w:rsid w:val="001B4B6A"/>
    <w:rsid w:val="001B516A"/>
    <w:rsid w:val="001B6007"/>
    <w:rsid w:val="001B661D"/>
    <w:rsid w:val="001B7443"/>
    <w:rsid w:val="001B749B"/>
    <w:rsid w:val="001C04FF"/>
    <w:rsid w:val="001C0AEC"/>
    <w:rsid w:val="001C0CF4"/>
    <w:rsid w:val="001C2709"/>
    <w:rsid w:val="001C2BF0"/>
    <w:rsid w:val="001C307B"/>
    <w:rsid w:val="001C3B45"/>
    <w:rsid w:val="001C3F8D"/>
    <w:rsid w:val="001C427C"/>
    <w:rsid w:val="001C460F"/>
    <w:rsid w:val="001D0BAA"/>
    <w:rsid w:val="001D0BC7"/>
    <w:rsid w:val="001D50B2"/>
    <w:rsid w:val="001E07BC"/>
    <w:rsid w:val="001E0BF4"/>
    <w:rsid w:val="001E29E9"/>
    <w:rsid w:val="001E5530"/>
    <w:rsid w:val="001E61A4"/>
    <w:rsid w:val="001E62DA"/>
    <w:rsid w:val="001E6B56"/>
    <w:rsid w:val="001E7394"/>
    <w:rsid w:val="001E76EE"/>
    <w:rsid w:val="001F05E9"/>
    <w:rsid w:val="001F16ED"/>
    <w:rsid w:val="001F22E9"/>
    <w:rsid w:val="001F2F17"/>
    <w:rsid w:val="001F4B78"/>
    <w:rsid w:val="001F4CEA"/>
    <w:rsid w:val="001F52C6"/>
    <w:rsid w:val="001F6503"/>
    <w:rsid w:val="001F695A"/>
    <w:rsid w:val="001F7086"/>
    <w:rsid w:val="00200988"/>
    <w:rsid w:val="00201C52"/>
    <w:rsid w:val="002046F2"/>
    <w:rsid w:val="002048E6"/>
    <w:rsid w:val="002052FF"/>
    <w:rsid w:val="002057D9"/>
    <w:rsid w:val="00205B7D"/>
    <w:rsid w:val="00206E18"/>
    <w:rsid w:val="00211CBE"/>
    <w:rsid w:val="00212122"/>
    <w:rsid w:val="00212904"/>
    <w:rsid w:val="00212BA7"/>
    <w:rsid w:val="0021549C"/>
    <w:rsid w:val="00215DFE"/>
    <w:rsid w:val="002168A5"/>
    <w:rsid w:val="00216CC4"/>
    <w:rsid w:val="0021707F"/>
    <w:rsid w:val="002206A8"/>
    <w:rsid w:val="002214EC"/>
    <w:rsid w:val="0022186E"/>
    <w:rsid w:val="00222F70"/>
    <w:rsid w:val="0022391C"/>
    <w:rsid w:val="00223BCB"/>
    <w:rsid w:val="002241D0"/>
    <w:rsid w:val="00224AF8"/>
    <w:rsid w:val="00224BD1"/>
    <w:rsid w:val="00224D8A"/>
    <w:rsid w:val="00225098"/>
    <w:rsid w:val="00225E94"/>
    <w:rsid w:val="00226292"/>
    <w:rsid w:val="00226B01"/>
    <w:rsid w:val="00227607"/>
    <w:rsid w:val="00230CC4"/>
    <w:rsid w:val="00235266"/>
    <w:rsid w:val="00235FBA"/>
    <w:rsid w:val="00237249"/>
    <w:rsid w:val="0023770B"/>
    <w:rsid w:val="002410E0"/>
    <w:rsid w:val="00241B61"/>
    <w:rsid w:val="00242ED9"/>
    <w:rsid w:val="00245192"/>
    <w:rsid w:val="0024542C"/>
    <w:rsid w:val="00245EB4"/>
    <w:rsid w:val="00246016"/>
    <w:rsid w:val="00246166"/>
    <w:rsid w:val="002467C3"/>
    <w:rsid w:val="0025011F"/>
    <w:rsid w:val="00250DA0"/>
    <w:rsid w:val="00251DE3"/>
    <w:rsid w:val="0025348E"/>
    <w:rsid w:val="00255428"/>
    <w:rsid w:val="00260244"/>
    <w:rsid w:val="002606D6"/>
    <w:rsid w:val="00263337"/>
    <w:rsid w:val="00263CBC"/>
    <w:rsid w:val="00265B3D"/>
    <w:rsid w:val="00267AA6"/>
    <w:rsid w:val="00270F70"/>
    <w:rsid w:val="00271094"/>
    <w:rsid w:val="00271C5B"/>
    <w:rsid w:val="00272479"/>
    <w:rsid w:val="002726ED"/>
    <w:rsid w:val="00273918"/>
    <w:rsid w:val="002750D7"/>
    <w:rsid w:val="0027581A"/>
    <w:rsid w:val="00277283"/>
    <w:rsid w:val="00280BC3"/>
    <w:rsid w:val="00280C54"/>
    <w:rsid w:val="00281793"/>
    <w:rsid w:val="00281C86"/>
    <w:rsid w:val="002821F7"/>
    <w:rsid w:val="00282B07"/>
    <w:rsid w:val="00283DAA"/>
    <w:rsid w:val="00284585"/>
    <w:rsid w:val="002850C5"/>
    <w:rsid w:val="00287080"/>
    <w:rsid w:val="002872E7"/>
    <w:rsid w:val="00292181"/>
    <w:rsid w:val="00293735"/>
    <w:rsid w:val="002944A2"/>
    <w:rsid w:val="00294876"/>
    <w:rsid w:val="002952D4"/>
    <w:rsid w:val="00295386"/>
    <w:rsid w:val="002A0835"/>
    <w:rsid w:val="002A0CD5"/>
    <w:rsid w:val="002A14D9"/>
    <w:rsid w:val="002A22B6"/>
    <w:rsid w:val="002A3836"/>
    <w:rsid w:val="002A4342"/>
    <w:rsid w:val="002A4882"/>
    <w:rsid w:val="002A4C70"/>
    <w:rsid w:val="002A5015"/>
    <w:rsid w:val="002A733D"/>
    <w:rsid w:val="002B1056"/>
    <w:rsid w:val="002B196A"/>
    <w:rsid w:val="002B24F9"/>
    <w:rsid w:val="002B305F"/>
    <w:rsid w:val="002B4837"/>
    <w:rsid w:val="002B4975"/>
    <w:rsid w:val="002B51B5"/>
    <w:rsid w:val="002B565B"/>
    <w:rsid w:val="002B6157"/>
    <w:rsid w:val="002B66EA"/>
    <w:rsid w:val="002C0515"/>
    <w:rsid w:val="002C0525"/>
    <w:rsid w:val="002C06EB"/>
    <w:rsid w:val="002C1C70"/>
    <w:rsid w:val="002C22D9"/>
    <w:rsid w:val="002C23A4"/>
    <w:rsid w:val="002C417F"/>
    <w:rsid w:val="002C4908"/>
    <w:rsid w:val="002C7F6C"/>
    <w:rsid w:val="002D1537"/>
    <w:rsid w:val="002D1DB9"/>
    <w:rsid w:val="002D23C9"/>
    <w:rsid w:val="002D2CB1"/>
    <w:rsid w:val="002D323D"/>
    <w:rsid w:val="002D50A5"/>
    <w:rsid w:val="002D564C"/>
    <w:rsid w:val="002D5908"/>
    <w:rsid w:val="002D653F"/>
    <w:rsid w:val="002D6D33"/>
    <w:rsid w:val="002D6F02"/>
    <w:rsid w:val="002D76E6"/>
    <w:rsid w:val="002D7A95"/>
    <w:rsid w:val="002E049D"/>
    <w:rsid w:val="002E076E"/>
    <w:rsid w:val="002E0A36"/>
    <w:rsid w:val="002E1C61"/>
    <w:rsid w:val="002E322E"/>
    <w:rsid w:val="002E6C07"/>
    <w:rsid w:val="002E7230"/>
    <w:rsid w:val="002F009B"/>
    <w:rsid w:val="002F08A6"/>
    <w:rsid w:val="002F1D11"/>
    <w:rsid w:val="002F2D70"/>
    <w:rsid w:val="002F2D99"/>
    <w:rsid w:val="002F3783"/>
    <w:rsid w:val="002F3C33"/>
    <w:rsid w:val="002F44D3"/>
    <w:rsid w:val="002F7E00"/>
    <w:rsid w:val="00301479"/>
    <w:rsid w:val="00301810"/>
    <w:rsid w:val="00301B30"/>
    <w:rsid w:val="003029E1"/>
    <w:rsid w:val="0030300A"/>
    <w:rsid w:val="003031E7"/>
    <w:rsid w:val="00303BAD"/>
    <w:rsid w:val="00303CE7"/>
    <w:rsid w:val="00305B30"/>
    <w:rsid w:val="00305C79"/>
    <w:rsid w:val="003077FF"/>
    <w:rsid w:val="0031008A"/>
    <w:rsid w:val="00311462"/>
    <w:rsid w:val="00311E76"/>
    <w:rsid w:val="00313248"/>
    <w:rsid w:val="003148E5"/>
    <w:rsid w:val="00314B7D"/>
    <w:rsid w:val="00315420"/>
    <w:rsid w:val="00316790"/>
    <w:rsid w:val="00316DDB"/>
    <w:rsid w:val="00316F9B"/>
    <w:rsid w:val="00320329"/>
    <w:rsid w:val="00321BE7"/>
    <w:rsid w:val="00322025"/>
    <w:rsid w:val="00322589"/>
    <w:rsid w:val="003225AE"/>
    <w:rsid w:val="00322B4E"/>
    <w:rsid w:val="00322CA0"/>
    <w:rsid w:val="0032300C"/>
    <w:rsid w:val="00323E7B"/>
    <w:rsid w:val="003242DE"/>
    <w:rsid w:val="00325395"/>
    <w:rsid w:val="00326258"/>
    <w:rsid w:val="00326D99"/>
    <w:rsid w:val="00327D79"/>
    <w:rsid w:val="00327F42"/>
    <w:rsid w:val="00330AAB"/>
    <w:rsid w:val="0033310C"/>
    <w:rsid w:val="0033374E"/>
    <w:rsid w:val="00333AF8"/>
    <w:rsid w:val="00335FA1"/>
    <w:rsid w:val="0033658E"/>
    <w:rsid w:val="003369D0"/>
    <w:rsid w:val="0033706A"/>
    <w:rsid w:val="003376EE"/>
    <w:rsid w:val="00337EB3"/>
    <w:rsid w:val="003402CC"/>
    <w:rsid w:val="00341937"/>
    <w:rsid w:val="003426ED"/>
    <w:rsid w:val="00342F06"/>
    <w:rsid w:val="003440C7"/>
    <w:rsid w:val="003469D9"/>
    <w:rsid w:val="003470F7"/>
    <w:rsid w:val="003471C5"/>
    <w:rsid w:val="00347892"/>
    <w:rsid w:val="00347B75"/>
    <w:rsid w:val="00347D5C"/>
    <w:rsid w:val="00352560"/>
    <w:rsid w:val="0035263B"/>
    <w:rsid w:val="00353A3D"/>
    <w:rsid w:val="00353B86"/>
    <w:rsid w:val="00354D53"/>
    <w:rsid w:val="0035563B"/>
    <w:rsid w:val="00355775"/>
    <w:rsid w:val="00356012"/>
    <w:rsid w:val="0035620C"/>
    <w:rsid w:val="00362969"/>
    <w:rsid w:val="00363421"/>
    <w:rsid w:val="003637D8"/>
    <w:rsid w:val="003646B0"/>
    <w:rsid w:val="0036471F"/>
    <w:rsid w:val="0036561B"/>
    <w:rsid w:val="00366FD5"/>
    <w:rsid w:val="00367173"/>
    <w:rsid w:val="00367721"/>
    <w:rsid w:val="00367AEF"/>
    <w:rsid w:val="00370DA5"/>
    <w:rsid w:val="003715BE"/>
    <w:rsid w:val="003744E7"/>
    <w:rsid w:val="00375DA2"/>
    <w:rsid w:val="00375FE9"/>
    <w:rsid w:val="0037624E"/>
    <w:rsid w:val="0037643F"/>
    <w:rsid w:val="00377153"/>
    <w:rsid w:val="003803C5"/>
    <w:rsid w:val="00381678"/>
    <w:rsid w:val="00382025"/>
    <w:rsid w:val="00382244"/>
    <w:rsid w:val="00384107"/>
    <w:rsid w:val="00386DD2"/>
    <w:rsid w:val="00387CB9"/>
    <w:rsid w:val="00387D9F"/>
    <w:rsid w:val="0039134A"/>
    <w:rsid w:val="00391773"/>
    <w:rsid w:val="0039231B"/>
    <w:rsid w:val="00392F56"/>
    <w:rsid w:val="00393464"/>
    <w:rsid w:val="0039352F"/>
    <w:rsid w:val="00393B2E"/>
    <w:rsid w:val="00394003"/>
    <w:rsid w:val="0039418C"/>
    <w:rsid w:val="00394E53"/>
    <w:rsid w:val="003965E7"/>
    <w:rsid w:val="003969B1"/>
    <w:rsid w:val="0039718C"/>
    <w:rsid w:val="003A0679"/>
    <w:rsid w:val="003A46AD"/>
    <w:rsid w:val="003A5416"/>
    <w:rsid w:val="003A5E58"/>
    <w:rsid w:val="003A6363"/>
    <w:rsid w:val="003A6565"/>
    <w:rsid w:val="003A692B"/>
    <w:rsid w:val="003A71A7"/>
    <w:rsid w:val="003A7B6A"/>
    <w:rsid w:val="003B0D92"/>
    <w:rsid w:val="003B31EF"/>
    <w:rsid w:val="003B4253"/>
    <w:rsid w:val="003B49C2"/>
    <w:rsid w:val="003B4E65"/>
    <w:rsid w:val="003B5755"/>
    <w:rsid w:val="003B6390"/>
    <w:rsid w:val="003B7E7F"/>
    <w:rsid w:val="003B7F12"/>
    <w:rsid w:val="003C0FF6"/>
    <w:rsid w:val="003C1BDF"/>
    <w:rsid w:val="003C3BC9"/>
    <w:rsid w:val="003C4A92"/>
    <w:rsid w:val="003C52A8"/>
    <w:rsid w:val="003C720C"/>
    <w:rsid w:val="003D2D81"/>
    <w:rsid w:val="003D326B"/>
    <w:rsid w:val="003D454A"/>
    <w:rsid w:val="003D4EC4"/>
    <w:rsid w:val="003D5A44"/>
    <w:rsid w:val="003D5FE9"/>
    <w:rsid w:val="003D6DCA"/>
    <w:rsid w:val="003D6EFD"/>
    <w:rsid w:val="003D7825"/>
    <w:rsid w:val="003E1B2A"/>
    <w:rsid w:val="003E237C"/>
    <w:rsid w:val="003E24D5"/>
    <w:rsid w:val="003E27FD"/>
    <w:rsid w:val="003E286A"/>
    <w:rsid w:val="003E7CC3"/>
    <w:rsid w:val="003F02D7"/>
    <w:rsid w:val="003F030F"/>
    <w:rsid w:val="003F0952"/>
    <w:rsid w:val="003F0B39"/>
    <w:rsid w:val="003F0BB6"/>
    <w:rsid w:val="003F12BD"/>
    <w:rsid w:val="003F1F47"/>
    <w:rsid w:val="003F3185"/>
    <w:rsid w:val="003F3935"/>
    <w:rsid w:val="003F5ACE"/>
    <w:rsid w:val="003F5F0D"/>
    <w:rsid w:val="00400E2F"/>
    <w:rsid w:val="004015A0"/>
    <w:rsid w:val="004018E3"/>
    <w:rsid w:val="004021BE"/>
    <w:rsid w:val="0040351D"/>
    <w:rsid w:val="00403A51"/>
    <w:rsid w:val="00403B10"/>
    <w:rsid w:val="00403BA3"/>
    <w:rsid w:val="00404BAB"/>
    <w:rsid w:val="00404C56"/>
    <w:rsid w:val="004061B8"/>
    <w:rsid w:val="0040637E"/>
    <w:rsid w:val="004070A3"/>
    <w:rsid w:val="004077F1"/>
    <w:rsid w:val="0041219D"/>
    <w:rsid w:val="0041250A"/>
    <w:rsid w:val="00412E35"/>
    <w:rsid w:val="00414C72"/>
    <w:rsid w:val="00416280"/>
    <w:rsid w:val="00416632"/>
    <w:rsid w:val="0041750A"/>
    <w:rsid w:val="00420F8D"/>
    <w:rsid w:val="00421F59"/>
    <w:rsid w:val="00421FE7"/>
    <w:rsid w:val="00423756"/>
    <w:rsid w:val="0042603D"/>
    <w:rsid w:val="00426143"/>
    <w:rsid w:val="0042651E"/>
    <w:rsid w:val="00427ABA"/>
    <w:rsid w:val="00430557"/>
    <w:rsid w:val="00431F7F"/>
    <w:rsid w:val="00432AF1"/>
    <w:rsid w:val="0043359C"/>
    <w:rsid w:val="00435983"/>
    <w:rsid w:val="00437EBD"/>
    <w:rsid w:val="004401CC"/>
    <w:rsid w:val="00440473"/>
    <w:rsid w:val="004404F9"/>
    <w:rsid w:val="00441680"/>
    <w:rsid w:val="004475D2"/>
    <w:rsid w:val="00450FAA"/>
    <w:rsid w:val="004510D8"/>
    <w:rsid w:val="00451861"/>
    <w:rsid w:val="0045196A"/>
    <w:rsid w:val="00451AA8"/>
    <w:rsid w:val="00451BB7"/>
    <w:rsid w:val="004535C1"/>
    <w:rsid w:val="004539D0"/>
    <w:rsid w:val="00453C03"/>
    <w:rsid w:val="004541A1"/>
    <w:rsid w:val="004542F0"/>
    <w:rsid w:val="0045436A"/>
    <w:rsid w:val="004546FC"/>
    <w:rsid w:val="0045537D"/>
    <w:rsid w:val="0045641E"/>
    <w:rsid w:val="004566B3"/>
    <w:rsid w:val="00456753"/>
    <w:rsid w:val="004610CF"/>
    <w:rsid w:val="004612CA"/>
    <w:rsid w:val="004615A7"/>
    <w:rsid w:val="0046344B"/>
    <w:rsid w:val="0046393C"/>
    <w:rsid w:val="00466019"/>
    <w:rsid w:val="004664D8"/>
    <w:rsid w:val="00471569"/>
    <w:rsid w:val="00472607"/>
    <w:rsid w:val="00472A30"/>
    <w:rsid w:val="004730DD"/>
    <w:rsid w:val="004757C8"/>
    <w:rsid w:val="004757F8"/>
    <w:rsid w:val="00476B95"/>
    <w:rsid w:val="00476E36"/>
    <w:rsid w:val="004770A5"/>
    <w:rsid w:val="004774F7"/>
    <w:rsid w:val="0047797B"/>
    <w:rsid w:val="00482D4B"/>
    <w:rsid w:val="004866DF"/>
    <w:rsid w:val="00487597"/>
    <w:rsid w:val="00487F0C"/>
    <w:rsid w:val="00487FB8"/>
    <w:rsid w:val="00491A11"/>
    <w:rsid w:val="00491F47"/>
    <w:rsid w:val="004927EE"/>
    <w:rsid w:val="004930D9"/>
    <w:rsid w:val="00494299"/>
    <w:rsid w:val="00494B4B"/>
    <w:rsid w:val="00495CE8"/>
    <w:rsid w:val="00495F3C"/>
    <w:rsid w:val="00496806"/>
    <w:rsid w:val="00497BED"/>
    <w:rsid w:val="004A140C"/>
    <w:rsid w:val="004A19CD"/>
    <w:rsid w:val="004A1FC3"/>
    <w:rsid w:val="004A2C6C"/>
    <w:rsid w:val="004A2F24"/>
    <w:rsid w:val="004A3197"/>
    <w:rsid w:val="004A3814"/>
    <w:rsid w:val="004A45E8"/>
    <w:rsid w:val="004A584F"/>
    <w:rsid w:val="004A7246"/>
    <w:rsid w:val="004A74A6"/>
    <w:rsid w:val="004A795F"/>
    <w:rsid w:val="004B0A25"/>
    <w:rsid w:val="004B2636"/>
    <w:rsid w:val="004B296D"/>
    <w:rsid w:val="004B3224"/>
    <w:rsid w:val="004B5127"/>
    <w:rsid w:val="004B60CE"/>
    <w:rsid w:val="004B66BF"/>
    <w:rsid w:val="004B73D7"/>
    <w:rsid w:val="004C1751"/>
    <w:rsid w:val="004C1EE8"/>
    <w:rsid w:val="004C24CA"/>
    <w:rsid w:val="004C6695"/>
    <w:rsid w:val="004C6F1B"/>
    <w:rsid w:val="004C7509"/>
    <w:rsid w:val="004C787C"/>
    <w:rsid w:val="004C7A32"/>
    <w:rsid w:val="004C7C77"/>
    <w:rsid w:val="004D161C"/>
    <w:rsid w:val="004D4887"/>
    <w:rsid w:val="004D58BA"/>
    <w:rsid w:val="004D6F1C"/>
    <w:rsid w:val="004D7AEC"/>
    <w:rsid w:val="004E1D81"/>
    <w:rsid w:val="004E224A"/>
    <w:rsid w:val="004E25D8"/>
    <w:rsid w:val="004E268A"/>
    <w:rsid w:val="004E3308"/>
    <w:rsid w:val="004E402A"/>
    <w:rsid w:val="004E48D3"/>
    <w:rsid w:val="004E4D8D"/>
    <w:rsid w:val="004E5EAD"/>
    <w:rsid w:val="004E6E1B"/>
    <w:rsid w:val="004F0797"/>
    <w:rsid w:val="004F15C2"/>
    <w:rsid w:val="004F33F3"/>
    <w:rsid w:val="004F3A8F"/>
    <w:rsid w:val="004F40E8"/>
    <w:rsid w:val="004F4996"/>
    <w:rsid w:val="00500F95"/>
    <w:rsid w:val="005010A1"/>
    <w:rsid w:val="00502196"/>
    <w:rsid w:val="00502E37"/>
    <w:rsid w:val="00503A1C"/>
    <w:rsid w:val="00503CE0"/>
    <w:rsid w:val="00505218"/>
    <w:rsid w:val="00506729"/>
    <w:rsid w:val="005103FF"/>
    <w:rsid w:val="00511032"/>
    <w:rsid w:val="005137AF"/>
    <w:rsid w:val="0051442C"/>
    <w:rsid w:val="00515F25"/>
    <w:rsid w:val="00516752"/>
    <w:rsid w:val="00516E1F"/>
    <w:rsid w:val="00523858"/>
    <w:rsid w:val="00523EE2"/>
    <w:rsid w:val="00524B1D"/>
    <w:rsid w:val="00524F97"/>
    <w:rsid w:val="0052598F"/>
    <w:rsid w:val="00526526"/>
    <w:rsid w:val="00527D81"/>
    <w:rsid w:val="00535176"/>
    <w:rsid w:val="005355DC"/>
    <w:rsid w:val="00535EC0"/>
    <w:rsid w:val="0053794E"/>
    <w:rsid w:val="00537B7C"/>
    <w:rsid w:val="00537C70"/>
    <w:rsid w:val="005403BC"/>
    <w:rsid w:val="00543FAF"/>
    <w:rsid w:val="0054451B"/>
    <w:rsid w:val="005468DD"/>
    <w:rsid w:val="00547B9A"/>
    <w:rsid w:val="00550710"/>
    <w:rsid w:val="00550FF6"/>
    <w:rsid w:val="00552E31"/>
    <w:rsid w:val="0056043C"/>
    <w:rsid w:val="005633DA"/>
    <w:rsid w:val="00565834"/>
    <w:rsid w:val="00565C90"/>
    <w:rsid w:val="005660A5"/>
    <w:rsid w:val="005676A4"/>
    <w:rsid w:val="00571321"/>
    <w:rsid w:val="005740E7"/>
    <w:rsid w:val="00575965"/>
    <w:rsid w:val="005772E5"/>
    <w:rsid w:val="00577ED0"/>
    <w:rsid w:val="0058039E"/>
    <w:rsid w:val="005816E9"/>
    <w:rsid w:val="00582E31"/>
    <w:rsid w:val="005839DC"/>
    <w:rsid w:val="00583A4B"/>
    <w:rsid w:val="005840A8"/>
    <w:rsid w:val="00584804"/>
    <w:rsid w:val="0058589F"/>
    <w:rsid w:val="00585B5C"/>
    <w:rsid w:val="0058608E"/>
    <w:rsid w:val="005867DD"/>
    <w:rsid w:val="00587DCB"/>
    <w:rsid w:val="005900E0"/>
    <w:rsid w:val="00590258"/>
    <w:rsid w:val="00590F65"/>
    <w:rsid w:val="00591E8D"/>
    <w:rsid w:val="00592E61"/>
    <w:rsid w:val="00593B1D"/>
    <w:rsid w:val="00593C79"/>
    <w:rsid w:val="00594042"/>
    <w:rsid w:val="00594C04"/>
    <w:rsid w:val="00594F39"/>
    <w:rsid w:val="005965C8"/>
    <w:rsid w:val="0059720B"/>
    <w:rsid w:val="005973FF"/>
    <w:rsid w:val="005A0440"/>
    <w:rsid w:val="005A489F"/>
    <w:rsid w:val="005A4DC8"/>
    <w:rsid w:val="005A5B71"/>
    <w:rsid w:val="005A5D1C"/>
    <w:rsid w:val="005A7780"/>
    <w:rsid w:val="005A7AE7"/>
    <w:rsid w:val="005B03C3"/>
    <w:rsid w:val="005B24EB"/>
    <w:rsid w:val="005B3AC4"/>
    <w:rsid w:val="005B3C70"/>
    <w:rsid w:val="005B5193"/>
    <w:rsid w:val="005B58B5"/>
    <w:rsid w:val="005B65B6"/>
    <w:rsid w:val="005B6E90"/>
    <w:rsid w:val="005B7536"/>
    <w:rsid w:val="005C0358"/>
    <w:rsid w:val="005C347E"/>
    <w:rsid w:val="005C4516"/>
    <w:rsid w:val="005C54B8"/>
    <w:rsid w:val="005D0951"/>
    <w:rsid w:val="005D2610"/>
    <w:rsid w:val="005D3052"/>
    <w:rsid w:val="005D4042"/>
    <w:rsid w:val="005D4710"/>
    <w:rsid w:val="005D4848"/>
    <w:rsid w:val="005D4CBE"/>
    <w:rsid w:val="005D5054"/>
    <w:rsid w:val="005D59C0"/>
    <w:rsid w:val="005D784F"/>
    <w:rsid w:val="005D7F05"/>
    <w:rsid w:val="005E06DF"/>
    <w:rsid w:val="005E11B0"/>
    <w:rsid w:val="005E1915"/>
    <w:rsid w:val="005E2E44"/>
    <w:rsid w:val="005E3C30"/>
    <w:rsid w:val="005E4D67"/>
    <w:rsid w:val="005E6E0F"/>
    <w:rsid w:val="005F1485"/>
    <w:rsid w:val="005F2371"/>
    <w:rsid w:val="005F3288"/>
    <w:rsid w:val="005F4512"/>
    <w:rsid w:val="005F477B"/>
    <w:rsid w:val="005F5117"/>
    <w:rsid w:val="005F5C2F"/>
    <w:rsid w:val="005F6401"/>
    <w:rsid w:val="005F7580"/>
    <w:rsid w:val="006004D3"/>
    <w:rsid w:val="00600D49"/>
    <w:rsid w:val="0060188F"/>
    <w:rsid w:val="00602316"/>
    <w:rsid w:val="00602412"/>
    <w:rsid w:val="00602574"/>
    <w:rsid w:val="006026B8"/>
    <w:rsid w:val="0060328E"/>
    <w:rsid w:val="00603E41"/>
    <w:rsid w:val="0060687A"/>
    <w:rsid w:val="0061076C"/>
    <w:rsid w:val="00610E8B"/>
    <w:rsid w:val="0061150C"/>
    <w:rsid w:val="00611B37"/>
    <w:rsid w:val="00611BA5"/>
    <w:rsid w:val="00611D01"/>
    <w:rsid w:val="00611E76"/>
    <w:rsid w:val="006130BB"/>
    <w:rsid w:val="0061449F"/>
    <w:rsid w:val="0061521F"/>
    <w:rsid w:val="006159CC"/>
    <w:rsid w:val="00616487"/>
    <w:rsid w:val="00621698"/>
    <w:rsid w:val="006221AC"/>
    <w:rsid w:val="0062465A"/>
    <w:rsid w:val="0062479E"/>
    <w:rsid w:val="006249E5"/>
    <w:rsid w:val="00625240"/>
    <w:rsid w:val="006256EB"/>
    <w:rsid w:val="00625B76"/>
    <w:rsid w:val="00625C70"/>
    <w:rsid w:val="006260CC"/>
    <w:rsid w:val="006303E9"/>
    <w:rsid w:val="0063045C"/>
    <w:rsid w:val="00630BC1"/>
    <w:rsid w:val="00630C21"/>
    <w:rsid w:val="006310EE"/>
    <w:rsid w:val="0063185D"/>
    <w:rsid w:val="006325E7"/>
    <w:rsid w:val="0063264F"/>
    <w:rsid w:val="00632746"/>
    <w:rsid w:val="0063468D"/>
    <w:rsid w:val="00634D5F"/>
    <w:rsid w:val="006357D1"/>
    <w:rsid w:val="0063690B"/>
    <w:rsid w:val="00637232"/>
    <w:rsid w:val="0064418A"/>
    <w:rsid w:val="00644C17"/>
    <w:rsid w:val="006450E7"/>
    <w:rsid w:val="006463DC"/>
    <w:rsid w:val="00646605"/>
    <w:rsid w:val="00646A5D"/>
    <w:rsid w:val="0064764D"/>
    <w:rsid w:val="00651A3E"/>
    <w:rsid w:val="00651CB7"/>
    <w:rsid w:val="00652CD9"/>
    <w:rsid w:val="0065553F"/>
    <w:rsid w:val="00655A07"/>
    <w:rsid w:val="00656547"/>
    <w:rsid w:val="00657756"/>
    <w:rsid w:val="00657FEF"/>
    <w:rsid w:val="006607E1"/>
    <w:rsid w:val="006633BC"/>
    <w:rsid w:val="00663BFC"/>
    <w:rsid w:val="00663D7A"/>
    <w:rsid w:val="006644D5"/>
    <w:rsid w:val="0066472C"/>
    <w:rsid w:val="00666332"/>
    <w:rsid w:val="0066720E"/>
    <w:rsid w:val="0066751B"/>
    <w:rsid w:val="00671212"/>
    <w:rsid w:val="006717B3"/>
    <w:rsid w:val="0067229B"/>
    <w:rsid w:val="006729C3"/>
    <w:rsid w:val="00672A3F"/>
    <w:rsid w:val="00672B32"/>
    <w:rsid w:val="00672E5C"/>
    <w:rsid w:val="006739B6"/>
    <w:rsid w:val="00673C05"/>
    <w:rsid w:val="00674C3B"/>
    <w:rsid w:val="006750F7"/>
    <w:rsid w:val="006763F9"/>
    <w:rsid w:val="006766D4"/>
    <w:rsid w:val="00677350"/>
    <w:rsid w:val="00677592"/>
    <w:rsid w:val="006807D3"/>
    <w:rsid w:val="00681556"/>
    <w:rsid w:val="00681CE4"/>
    <w:rsid w:val="00681DA4"/>
    <w:rsid w:val="006829B4"/>
    <w:rsid w:val="00684E91"/>
    <w:rsid w:val="00685CB9"/>
    <w:rsid w:val="0068793F"/>
    <w:rsid w:val="00690AF3"/>
    <w:rsid w:val="00690AFA"/>
    <w:rsid w:val="00690D16"/>
    <w:rsid w:val="00691FC3"/>
    <w:rsid w:val="00693726"/>
    <w:rsid w:val="0069404D"/>
    <w:rsid w:val="00695DE3"/>
    <w:rsid w:val="00696C3E"/>
    <w:rsid w:val="00697D99"/>
    <w:rsid w:val="006A2588"/>
    <w:rsid w:val="006A44D0"/>
    <w:rsid w:val="006A4DFA"/>
    <w:rsid w:val="006A536F"/>
    <w:rsid w:val="006A5585"/>
    <w:rsid w:val="006A6FEA"/>
    <w:rsid w:val="006A73D1"/>
    <w:rsid w:val="006B05CF"/>
    <w:rsid w:val="006B1A6F"/>
    <w:rsid w:val="006B2FB8"/>
    <w:rsid w:val="006B3342"/>
    <w:rsid w:val="006B3985"/>
    <w:rsid w:val="006C0AD6"/>
    <w:rsid w:val="006C1A2F"/>
    <w:rsid w:val="006C1B6C"/>
    <w:rsid w:val="006C27E6"/>
    <w:rsid w:val="006C2DF2"/>
    <w:rsid w:val="006C3CE1"/>
    <w:rsid w:val="006C5852"/>
    <w:rsid w:val="006C5C01"/>
    <w:rsid w:val="006C6F1E"/>
    <w:rsid w:val="006C7AB1"/>
    <w:rsid w:val="006D1DEB"/>
    <w:rsid w:val="006D2236"/>
    <w:rsid w:val="006D25A1"/>
    <w:rsid w:val="006D35DB"/>
    <w:rsid w:val="006D560E"/>
    <w:rsid w:val="006D5788"/>
    <w:rsid w:val="006D5B58"/>
    <w:rsid w:val="006D67F6"/>
    <w:rsid w:val="006D687A"/>
    <w:rsid w:val="006D7DA1"/>
    <w:rsid w:val="006D7FBE"/>
    <w:rsid w:val="006E288D"/>
    <w:rsid w:val="006E4BD7"/>
    <w:rsid w:val="006E5E85"/>
    <w:rsid w:val="006E6322"/>
    <w:rsid w:val="006E65B7"/>
    <w:rsid w:val="006E74BB"/>
    <w:rsid w:val="006E7E31"/>
    <w:rsid w:val="006F1915"/>
    <w:rsid w:val="006F605C"/>
    <w:rsid w:val="006F7A03"/>
    <w:rsid w:val="006F7A7C"/>
    <w:rsid w:val="006F7F4C"/>
    <w:rsid w:val="00702A82"/>
    <w:rsid w:val="00704314"/>
    <w:rsid w:val="00705164"/>
    <w:rsid w:val="00705EDF"/>
    <w:rsid w:val="0070747C"/>
    <w:rsid w:val="00711FAA"/>
    <w:rsid w:val="00712163"/>
    <w:rsid w:val="00712950"/>
    <w:rsid w:val="00712EB2"/>
    <w:rsid w:val="007156F4"/>
    <w:rsid w:val="00720422"/>
    <w:rsid w:val="0072072F"/>
    <w:rsid w:val="00720790"/>
    <w:rsid w:val="00721E76"/>
    <w:rsid w:val="00723083"/>
    <w:rsid w:val="00724ABF"/>
    <w:rsid w:val="00724CA0"/>
    <w:rsid w:val="007266A5"/>
    <w:rsid w:val="00726819"/>
    <w:rsid w:val="007269BE"/>
    <w:rsid w:val="0072786F"/>
    <w:rsid w:val="007317C8"/>
    <w:rsid w:val="007346C4"/>
    <w:rsid w:val="0073498B"/>
    <w:rsid w:val="00734C53"/>
    <w:rsid w:val="007351BF"/>
    <w:rsid w:val="00735B69"/>
    <w:rsid w:val="00735EF7"/>
    <w:rsid w:val="0073700A"/>
    <w:rsid w:val="00737225"/>
    <w:rsid w:val="007423AF"/>
    <w:rsid w:val="0074271D"/>
    <w:rsid w:val="00743326"/>
    <w:rsid w:val="007472A0"/>
    <w:rsid w:val="0075097E"/>
    <w:rsid w:val="007526B3"/>
    <w:rsid w:val="00752BDF"/>
    <w:rsid w:val="00754B94"/>
    <w:rsid w:val="007560F8"/>
    <w:rsid w:val="007566C9"/>
    <w:rsid w:val="0075729C"/>
    <w:rsid w:val="00757558"/>
    <w:rsid w:val="007577E2"/>
    <w:rsid w:val="00757AFC"/>
    <w:rsid w:val="00760C2F"/>
    <w:rsid w:val="0076162A"/>
    <w:rsid w:val="00762A46"/>
    <w:rsid w:val="00762CC8"/>
    <w:rsid w:val="007639F5"/>
    <w:rsid w:val="00765824"/>
    <w:rsid w:val="00766552"/>
    <w:rsid w:val="0076740F"/>
    <w:rsid w:val="00767BA2"/>
    <w:rsid w:val="007704E5"/>
    <w:rsid w:val="007724C1"/>
    <w:rsid w:val="0077294F"/>
    <w:rsid w:val="00776D26"/>
    <w:rsid w:val="00777A09"/>
    <w:rsid w:val="00780D56"/>
    <w:rsid w:val="00781E03"/>
    <w:rsid w:val="007820BB"/>
    <w:rsid w:val="007839A0"/>
    <w:rsid w:val="00784A86"/>
    <w:rsid w:val="00784D4A"/>
    <w:rsid w:val="007852BA"/>
    <w:rsid w:val="007858E5"/>
    <w:rsid w:val="00786CC2"/>
    <w:rsid w:val="00786E56"/>
    <w:rsid w:val="007874DB"/>
    <w:rsid w:val="00787DA6"/>
    <w:rsid w:val="007918AC"/>
    <w:rsid w:val="00792A08"/>
    <w:rsid w:val="00792BCE"/>
    <w:rsid w:val="00794240"/>
    <w:rsid w:val="00795654"/>
    <w:rsid w:val="00796161"/>
    <w:rsid w:val="007978C6"/>
    <w:rsid w:val="007A0905"/>
    <w:rsid w:val="007A239B"/>
    <w:rsid w:val="007A59E0"/>
    <w:rsid w:val="007A6B1F"/>
    <w:rsid w:val="007A6BD3"/>
    <w:rsid w:val="007A6DB5"/>
    <w:rsid w:val="007B20B1"/>
    <w:rsid w:val="007B34F4"/>
    <w:rsid w:val="007B4419"/>
    <w:rsid w:val="007B5F82"/>
    <w:rsid w:val="007B7A08"/>
    <w:rsid w:val="007C1D10"/>
    <w:rsid w:val="007C21CA"/>
    <w:rsid w:val="007C314F"/>
    <w:rsid w:val="007C680C"/>
    <w:rsid w:val="007C791E"/>
    <w:rsid w:val="007D0589"/>
    <w:rsid w:val="007D0E14"/>
    <w:rsid w:val="007D1C6D"/>
    <w:rsid w:val="007D299F"/>
    <w:rsid w:val="007D3087"/>
    <w:rsid w:val="007D3D01"/>
    <w:rsid w:val="007D4697"/>
    <w:rsid w:val="007D4D67"/>
    <w:rsid w:val="007D5258"/>
    <w:rsid w:val="007D650B"/>
    <w:rsid w:val="007D743C"/>
    <w:rsid w:val="007E1445"/>
    <w:rsid w:val="007E15FE"/>
    <w:rsid w:val="007E1F4C"/>
    <w:rsid w:val="007E2C57"/>
    <w:rsid w:val="007E351F"/>
    <w:rsid w:val="007E463C"/>
    <w:rsid w:val="007E5BCC"/>
    <w:rsid w:val="007E6136"/>
    <w:rsid w:val="007E6C62"/>
    <w:rsid w:val="007E7F27"/>
    <w:rsid w:val="007F0030"/>
    <w:rsid w:val="007F04E8"/>
    <w:rsid w:val="007F0928"/>
    <w:rsid w:val="007F1132"/>
    <w:rsid w:val="007F12DA"/>
    <w:rsid w:val="007F1CB1"/>
    <w:rsid w:val="007F1E9D"/>
    <w:rsid w:val="007F22AE"/>
    <w:rsid w:val="007F3430"/>
    <w:rsid w:val="007F3BDB"/>
    <w:rsid w:val="007F3D90"/>
    <w:rsid w:val="007F4AB7"/>
    <w:rsid w:val="007F561D"/>
    <w:rsid w:val="007F5FDC"/>
    <w:rsid w:val="007F635A"/>
    <w:rsid w:val="00800084"/>
    <w:rsid w:val="00801A28"/>
    <w:rsid w:val="00801D61"/>
    <w:rsid w:val="008041E2"/>
    <w:rsid w:val="0080485C"/>
    <w:rsid w:val="008049FA"/>
    <w:rsid w:val="00804F65"/>
    <w:rsid w:val="008062E6"/>
    <w:rsid w:val="00806906"/>
    <w:rsid w:val="008070D7"/>
    <w:rsid w:val="008074D7"/>
    <w:rsid w:val="00807B5B"/>
    <w:rsid w:val="00810E71"/>
    <w:rsid w:val="00811970"/>
    <w:rsid w:val="0081235F"/>
    <w:rsid w:val="008126F2"/>
    <w:rsid w:val="008146EB"/>
    <w:rsid w:val="00815AFF"/>
    <w:rsid w:val="008163A0"/>
    <w:rsid w:val="00820F72"/>
    <w:rsid w:val="00823024"/>
    <w:rsid w:val="00824442"/>
    <w:rsid w:val="00826385"/>
    <w:rsid w:val="00833093"/>
    <w:rsid w:val="00833639"/>
    <w:rsid w:val="00833960"/>
    <w:rsid w:val="00833D44"/>
    <w:rsid w:val="00835438"/>
    <w:rsid w:val="00835A0C"/>
    <w:rsid w:val="0083623B"/>
    <w:rsid w:val="00836A5D"/>
    <w:rsid w:val="00837555"/>
    <w:rsid w:val="00837B88"/>
    <w:rsid w:val="0084110A"/>
    <w:rsid w:val="00841881"/>
    <w:rsid w:val="00841A98"/>
    <w:rsid w:val="00841E86"/>
    <w:rsid w:val="00843A8B"/>
    <w:rsid w:val="00843F14"/>
    <w:rsid w:val="008455FD"/>
    <w:rsid w:val="00845A51"/>
    <w:rsid w:val="00846C97"/>
    <w:rsid w:val="00847618"/>
    <w:rsid w:val="00847758"/>
    <w:rsid w:val="00850C6A"/>
    <w:rsid w:val="00850CEF"/>
    <w:rsid w:val="00850FCE"/>
    <w:rsid w:val="00853263"/>
    <w:rsid w:val="00855124"/>
    <w:rsid w:val="00855E75"/>
    <w:rsid w:val="00857210"/>
    <w:rsid w:val="00857282"/>
    <w:rsid w:val="008577A1"/>
    <w:rsid w:val="00862D92"/>
    <w:rsid w:val="00862FD3"/>
    <w:rsid w:val="008633A6"/>
    <w:rsid w:val="00863F7A"/>
    <w:rsid w:val="0086731C"/>
    <w:rsid w:val="008677F0"/>
    <w:rsid w:val="00867F7F"/>
    <w:rsid w:val="00870840"/>
    <w:rsid w:val="008712B7"/>
    <w:rsid w:val="008726A7"/>
    <w:rsid w:val="00877A2A"/>
    <w:rsid w:val="00880F0F"/>
    <w:rsid w:val="00880F21"/>
    <w:rsid w:val="0088121D"/>
    <w:rsid w:val="00881FD2"/>
    <w:rsid w:val="008821F6"/>
    <w:rsid w:val="008825E8"/>
    <w:rsid w:val="00882674"/>
    <w:rsid w:val="00882865"/>
    <w:rsid w:val="00882F9E"/>
    <w:rsid w:val="008847D0"/>
    <w:rsid w:val="00884C21"/>
    <w:rsid w:val="008857E0"/>
    <w:rsid w:val="00886256"/>
    <w:rsid w:val="0088649F"/>
    <w:rsid w:val="00886947"/>
    <w:rsid w:val="00887459"/>
    <w:rsid w:val="00890639"/>
    <w:rsid w:val="00890DA3"/>
    <w:rsid w:val="00891584"/>
    <w:rsid w:val="00891890"/>
    <w:rsid w:val="0089193A"/>
    <w:rsid w:val="00895782"/>
    <w:rsid w:val="0089680E"/>
    <w:rsid w:val="0089783C"/>
    <w:rsid w:val="00897E32"/>
    <w:rsid w:val="008A1018"/>
    <w:rsid w:val="008A13B7"/>
    <w:rsid w:val="008A1D7D"/>
    <w:rsid w:val="008A4616"/>
    <w:rsid w:val="008A53A9"/>
    <w:rsid w:val="008A5C9B"/>
    <w:rsid w:val="008A6FCA"/>
    <w:rsid w:val="008A72ED"/>
    <w:rsid w:val="008A73D0"/>
    <w:rsid w:val="008B1084"/>
    <w:rsid w:val="008B1530"/>
    <w:rsid w:val="008B213F"/>
    <w:rsid w:val="008B5F37"/>
    <w:rsid w:val="008B71EA"/>
    <w:rsid w:val="008B761C"/>
    <w:rsid w:val="008C2075"/>
    <w:rsid w:val="008C2105"/>
    <w:rsid w:val="008C491F"/>
    <w:rsid w:val="008C59F2"/>
    <w:rsid w:val="008C5A1A"/>
    <w:rsid w:val="008C5F09"/>
    <w:rsid w:val="008C6595"/>
    <w:rsid w:val="008C7575"/>
    <w:rsid w:val="008C7C5A"/>
    <w:rsid w:val="008D0EA9"/>
    <w:rsid w:val="008D428E"/>
    <w:rsid w:val="008D4E65"/>
    <w:rsid w:val="008D5620"/>
    <w:rsid w:val="008D5827"/>
    <w:rsid w:val="008D5AAE"/>
    <w:rsid w:val="008E033C"/>
    <w:rsid w:val="008E11DB"/>
    <w:rsid w:val="008E173B"/>
    <w:rsid w:val="008E334F"/>
    <w:rsid w:val="008E3FBA"/>
    <w:rsid w:val="008E4C24"/>
    <w:rsid w:val="008E4F9E"/>
    <w:rsid w:val="008E50D8"/>
    <w:rsid w:val="008E53D7"/>
    <w:rsid w:val="008E5A7E"/>
    <w:rsid w:val="008E6BF2"/>
    <w:rsid w:val="008E6FEA"/>
    <w:rsid w:val="008E78B2"/>
    <w:rsid w:val="008F0CB7"/>
    <w:rsid w:val="008F0D8C"/>
    <w:rsid w:val="008F10EC"/>
    <w:rsid w:val="008F4AF1"/>
    <w:rsid w:val="008F625F"/>
    <w:rsid w:val="008F6475"/>
    <w:rsid w:val="008F685E"/>
    <w:rsid w:val="008F6F30"/>
    <w:rsid w:val="009019C3"/>
    <w:rsid w:val="0090255B"/>
    <w:rsid w:val="009027C3"/>
    <w:rsid w:val="00902C41"/>
    <w:rsid w:val="00903156"/>
    <w:rsid w:val="0090486B"/>
    <w:rsid w:val="009052C6"/>
    <w:rsid w:val="00906EA5"/>
    <w:rsid w:val="00907092"/>
    <w:rsid w:val="009102BF"/>
    <w:rsid w:val="00911443"/>
    <w:rsid w:val="00911CC6"/>
    <w:rsid w:val="00912DD0"/>
    <w:rsid w:val="00912E67"/>
    <w:rsid w:val="00913E75"/>
    <w:rsid w:val="00915233"/>
    <w:rsid w:val="0092031E"/>
    <w:rsid w:val="0092047C"/>
    <w:rsid w:val="00920A92"/>
    <w:rsid w:val="009212D1"/>
    <w:rsid w:val="00921775"/>
    <w:rsid w:val="009218AD"/>
    <w:rsid w:val="00921E8B"/>
    <w:rsid w:val="00922A64"/>
    <w:rsid w:val="00922B39"/>
    <w:rsid w:val="0092352D"/>
    <w:rsid w:val="00931118"/>
    <w:rsid w:val="00933B18"/>
    <w:rsid w:val="009342EB"/>
    <w:rsid w:val="00934F4D"/>
    <w:rsid w:val="009367F7"/>
    <w:rsid w:val="00937275"/>
    <w:rsid w:val="009415FD"/>
    <w:rsid w:val="00942641"/>
    <w:rsid w:val="0094301D"/>
    <w:rsid w:val="00943738"/>
    <w:rsid w:val="0094614B"/>
    <w:rsid w:val="009462FF"/>
    <w:rsid w:val="009519F2"/>
    <w:rsid w:val="009522B9"/>
    <w:rsid w:val="00952BAD"/>
    <w:rsid w:val="00953EC3"/>
    <w:rsid w:val="00956295"/>
    <w:rsid w:val="00957122"/>
    <w:rsid w:val="00970C1F"/>
    <w:rsid w:val="00970D95"/>
    <w:rsid w:val="00971CA5"/>
    <w:rsid w:val="00972EF9"/>
    <w:rsid w:val="00973012"/>
    <w:rsid w:val="009730FD"/>
    <w:rsid w:val="0097378E"/>
    <w:rsid w:val="009738B2"/>
    <w:rsid w:val="009756B5"/>
    <w:rsid w:val="00976A41"/>
    <w:rsid w:val="009771E9"/>
    <w:rsid w:val="00977A16"/>
    <w:rsid w:val="00977AA6"/>
    <w:rsid w:val="009809B0"/>
    <w:rsid w:val="00981175"/>
    <w:rsid w:val="00981850"/>
    <w:rsid w:val="0098207F"/>
    <w:rsid w:val="00982104"/>
    <w:rsid w:val="00982BF6"/>
    <w:rsid w:val="00982E2E"/>
    <w:rsid w:val="00982EFD"/>
    <w:rsid w:val="009837A4"/>
    <w:rsid w:val="00983B27"/>
    <w:rsid w:val="00983E24"/>
    <w:rsid w:val="00983F3E"/>
    <w:rsid w:val="00984147"/>
    <w:rsid w:val="00985062"/>
    <w:rsid w:val="0098546F"/>
    <w:rsid w:val="00986437"/>
    <w:rsid w:val="009874EF"/>
    <w:rsid w:val="00987DB1"/>
    <w:rsid w:val="009903D0"/>
    <w:rsid w:val="009907B7"/>
    <w:rsid w:val="00990A21"/>
    <w:rsid w:val="009916B0"/>
    <w:rsid w:val="00992600"/>
    <w:rsid w:val="00994A90"/>
    <w:rsid w:val="009954C3"/>
    <w:rsid w:val="00995E3F"/>
    <w:rsid w:val="00995FBA"/>
    <w:rsid w:val="00996287"/>
    <w:rsid w:val="009A0B61"/>
    <w:rsid w:val="009A0FBD"/>
    <w:rsid w:val="009A1183"/>
    <w:rsid w:val="009A1335"/>
    <w:rsid w:val="009A1BCA"/>
    <w:rsid w:val="009A4818"/>
    <w:rsid w:val="009A4BE5"/>
    <w:rsid w:val="009A539A"/>
    <w:rsid w:val="009A5F0A"/>
    <w:rsid w:val="009A6974"/>
    <w:rsid w:val="009A6A12"/>
    <w:rsid w:val="009B05A4"/>
    <w:rsid w:val="009B0CE0"/>
    <w:rsid w:val="009B1F7E"/>
    <w:rsid w:val="009B2200"/>
    <w:rsid w:val="009B2805"/>
    <w:rsid w:val="009B2B44"/>
    <w:rsid w:val="009B2F60"/>
    <w:rsid w:val="009B5087"/>
    <w:rsid w:val="009B555B"/>
    <w:rsid w:val="009B589B"/>
    <w:rsid w:val="009B63B1"/>
    <w:rsid w:val="009B708E"/>
    <w:rsid w:val="009B7D19"/>
    <w:rsid w:val="009C1262"/>
    <w:rsid w:val="009C23D2"/>
    <w:rsid w:val="009C3C25"/>
    <w:rsid w:val="009C3F0D"/>
    <w:rsid w:val="009C60F4"/>
    <w:rsid w:val="009D025C"/>
    <w:rsid w:val="009D0273"/>
    <w:rsid w:val="009D121C"/>
    <w:rsid w:val="009D1C4F"/>
    <w:rsid w:val="009D2F52"/>
    <w:rsid w:val="009D422A"/>
    <w:rsid w:val="009D5E3C"/>
    <w:rsid w:val="009D5F03"/>
    <w:rsid w:val="009D7754"/>
    <w:rsid w:val="009D7ED8"/>
    <w:rsid w:val="009E0456"/>
    <w:rsid w:val="009E0585"/>
    <w:rsid w:val="009E0A47"/>
    <w:rsid w:val="009E11C3"/>
    <w:rsid w:val="009E12A4"/>
    <w:rsid w:val="009E12B5"/>
    <w:rsid w:val="009E6735"/>
    <w:rsid w:val="009E7093"/>
    <w:rsid w:val="009F00BB"/>
    <w:rsid w:val="009F0C2B"/>
    <w:rsid w:val="009F63FE"/>
    <w:rsid w:val="009F7978"/>
    <w:rsid w:val="009F79CC"/>
    <w:rsid w:val="00A00B8A"/>
    <w:rsid w:val="00A015EB"/>
    <w:rsid w:val="00A050AB"/>
    <w:rsid w:val="00A051DD"/>
    <w:rsid w:val="00A060CC"/>
    <w:rsid w:val="00A06273"/>
    <w:rsid w:val="00A114E5"/>
    <w:rsid w:val="00A11AE6"/>
    <w:rsid w:val="00A121ED"/>
    <w:rsid w:val="00A1349F"/>
    <w:rsid w:val="00A13AD8"/>
    <w:rsid w:val="00A14A3C"/>
    <w:rsid w:val="00A16E53"/>
    <w:rsid w:val="00A21D32"/>
    <w:rsid w:val="00A24007"/>
    <w:rsid w:val="00A25193"/>
    <w:rsid w:val="00A26297"/>
    <w:rsid w:val="00A273D4"/>
    <w:rsid w:val="00A30628"/>
    <w:rsid w:val="00A307C1"/>
    <w:rsid w:val="00A30EC4"/>
    <w:rsid w:val="00A32713"/>
    <w:rsid w:val="00A32A5A"/>
    <w:rsid w:val="00A32AB1"/>
    <w:rsid w:val="00A32E3E"/>
    <w:rsid w:val="00A32F1F"/>
    <w:rsid w:val="00A33374"/>
    <w:rsid w:val="00A33BE0"/>
    <w:rsid w:val="00A36443"/>
    <w:rsid w:val="00A37FEA"/>
    <w:rsid w:val="00A40E67"/>
    <w:rsid w:val="00A412B2"/>
    <w:rsid w:val="00A41D22"/>
    <w:rsid w:val="00A41FC2"/>
    <w:rsid w:val="00A4213B"/>
    <w:rsid w:val="00A4320A"/>
    <w:rsid w:val="00A44CCB"/>
    <w:rsid w:val="00A46B56"/>
    <w:rsid w:val="00A46D7B"/>
    <w:rsid w:val="00A5110C"/>
    <w:rsid w:val="00A52746"/>
    <w:rsid w:val="00A52D92"/>
    <w:rsid w:val="00A530BC"/>
    <w:rsid w:val="00A53143"/>
    <w:rsid w:val="00A53DB4"/>
    <w:rsid w:val="00A5499E"/>
    <w:rsid w:val="00A551D4"/>
    <w:rsid w:val="00A55258"/>
    <w:rsid w:val="00A60597"/>
    <w:rsid w:val="00A60B7F"/>
    <w:rsid w:val="00A60BFD"/>
    <w:rsid w:val="00A62AF1"/>
    <w:rsid w:val="00A63266"/>
    <w:rsid w:val="00A63B80"/>
    <w:rsid w:val="00A6545E"/>
    <w:rsid w:val="00A70094"/>
    <w:rsid w:val="00A70C79"/>
    <w:rsid w:val="00A714A3"/>
    <w:rsid w:val="00A71ADB"/>
    <w:rsid w:val="00A727FE"/>
    <w:rsid w:val="00A72BBA"/>
    <w:rsid w:val="00A73ACF"/>
    <w:rsid w:val="00A73CB2"/>
    <w:rsid w:val="00A75F59"/>
    <w:rsid w:val="00A77E6D"/>
    <w:rsid w:val="00A80FE8"/>
    <w:rsid w:val="00A8133C"/>
    <w:rsid w:val="00A815A4"/>
    <w:rsid w:val="00A8197D"/>
    <w:rsid w:val="00A81E7B"/>
    <w:rsid w:val="00A83A0C"/>
    <w:rsid w:val="00A84C1F"/>
    <w:rsid w:val="00A84D71"/>
    <w:rsid w:val="00A86CA5"/>
    <w:rsid w:val="00A87577"/>
    <w:rsid w:val="00A87FD0"/>
    <w:rsid w:val="00A904EE"/>
    <w:rsid w:val="00A90C08"/>
    <w:rsid w:val="00A92F51"/>
    <w:rsid w:val="00A94540"/>
    <w:rsid w:val="00A96705"/>
    <w:rsid w:val="00A967BA"/>
    <w:rsid w:val="00A96A3E"/>
    <w:rsid w:val="00A97183"/>
    <w:rsid w:val="00AA0D14"/>
    <w:rsid w:val="00AA0FC8"/>
    <w:rsid w:val="00AA1C85"/>
    <w:rsid w:val="00AA3442"/>
    <w:rsid w:val="00AA3D7C"/>
    <w:rsid w:val="00AA671E"/>
    <w:rsid w:val="00AB1B5E"/>
    <w:rsid w:val="00AB1C94"/>
    <w:rsid w:val="00AB1EED"/>
    <w:rsid w:val="00AB26ED"/>
    <w:rsid w:val="00AB2DC5"/>
    <w:rsid w:val="00AB6B0C"/>
    <w:rsid w:val="00AB6BC8"/>
    <w:rsid w:val="00AB6E53"/>
    <w:rsid w:val="00AC0803"/>
    <w:rsid w:val="00AC1E76"/>
    <w:rsid w:val="00AC25B8"/>
    <w:rsid w:val="00AC27D8"/>
    <w:rsid w:val="00AC2F14"/>
    <w:rsid w:val="00AC6F7B"/>
    <w:rsid w:val="00AC7798"/>
    <w:rsid w:val="00AD0A3C"/>
    <w:rsid w:val="00AD5A67"/>
    <w:rsid w:val="00AD5F07"/>
    <w:rsid w:val="00AD657F"/>
    <w:rsid w:val="00AE16B6"/>
    <w:rsid w:val="00AE2894"/>
    <w:rsid w:val="00AE4E68"/>
    <w:rsid w:val="00AE5919"/>
    <w:rsid w:val="00AE6459"/>
    <w:rsid w:val="00AE6FA8"/>
    <w:rsid w:val="00AE7368"/>
    <w:rsid w:val="00AF0617"/>
    <w:rsid w:val="00AF0CE8"/>
    <w:rsid w:val="00AF176E"/>
    <w:rsid w:val="00AF23E4"/>
    <w:rsid w:val="00AF25EB"/>
    <w:rsid w:val="00AF282B"/>
    <w:rsid w:val="00AF289D"/>
    <w:rsid w:val="00AF4113"/>
    <w:rsid w:val="00AF4F11"/>
    <w:rsid w:val="00AF503A"/>
    <w:rsid w:val="00AF5B98"/>
    <w:rsid w:val="00AF6D45"/>
    <w:rsid w:val="00AF7E70"/>
    <w:rsid w:val="00B01643"/>
    <w:rsid w:val="00B01C6D"/>
    <w:rsid w:val="00B01E24"/>
    <w:rsid w:val="00B0333F"/>
    <w:rsid w:val="00B048F6"/>
    <w:rsid w:val="00B04B42"/>
    <w:rsid w:val="00B04CAC"/>
    <w:rsid w:val="00B04DC4"/>
    <w:rsid w:val="00B055E5"/>
    <w:rsid w:val="00B06141"/>
    <w:rsid w:val="00B06FBF"/>
    <w:rsid w:val="00B072F6"/>
    <w:rsid w:val="00B07858"/>
    <w:rsid w:val="00B10102"/>
    <w:rsid w:val="00B10170"/>
    <w:rsid w:val="00B10CF7"/>
    <w:rsid w:val="00B1175A"/>
    <w:rsid w:val="00B12D5B"/>
    <w:rsid w:val="00B1359E"/>
    <w:rsid w:val="00B14295"/>
    <w:rsid w:val="00B15A33"/>
    <w:rsid w:val="00B16388"/>
    <w:rsid w:val="00B16A17"/>
    <w:rsid w:val="00B178F2"/>
    <w:rsid w:val="00B21FA6"/>
    <w:rsid w:val="00B22148"/>
    <w:rsid w:val="00B22B47"/>
    <w:rsid w:val="00B23694"/>
    <w:rsid w:val="00B24D94"/>
    <w:rsid w:val="00B277F9"/>
    <w:rsid w:val="00B27D5C"/>
    <w:rsid w:val="00B30584"/>
    <w:rsid w:val="00B311D0"/>
    <w:rsid w:val="00B31EB0"/>
    <w:rsid w:val="00B33EFA"/>
    <w:rsid w:val="00B34386"/>
    <w:rsid w:val="00B34C86"/>
    <w:rsid w:val="00B34F91"/>
    <w:rsid w:val="00B405F7"/>
    <w:rsid w:val="00B40F86"/>
    <w:rsid w:val="00B423E0"/>
    <w:rsid w:val="00B4351F"/>
    <w:rsid w:val="00B4529B"/>
    <w:rsid w:val="00B474C8"/>
    <w:rsid w:val="00B47992"/>
    <w:rsid w:val="00B47AF3"/>
    <w:rsid w:val="00B51D7C"/>
    <w:rsid w:val="00B525E2"/>
    <w:rsid w:val="00B529AF"/>
    <w:rsid w:val="00B54475"/>
    <w:rsid w:val="00B54B94"/>
    <w:rsid w:val="00B60B43"/>
    <w:rsid w:val="00B60EB1"/>
    <w:rsid w:val="00B61398"/>
    <w:rsid w:val="00B65899"/>
    <w:rsid w:val="00B667F3"/>
    <w:rsid w:val="00B70619"/>
    <w:rsid w:val="00B715F0"/>
    <w:rsid w:val="00B74BB5"/>
    <w:rsid w:val="00B750AC"/>
    <w:rsid w:val="00B756AC"/>
    <w:rsid w:val="00B767D3"/>
    <w:rsid w:val="00B775BA"/>
    <w:rsid w:val="00B80980"/>
    <w:rsid w:val="00B81E63"/>
    <w:rsid w:val="00B822D3"/>
    <w:rsid w:val="00B84119"/>
    <w:rsid w:val="00B84548"/>
    <w:rsid w:val="00B851BD"/>
    <w:rsid w:val="00B855ED"/>
    <w:rsid w:val="00B85954"/>
    <w:rsid w:val="00B8615A"/>
    <w:rsid w:val="00B86397"/>
    <w:rsid w:val="00B866C7"/>
    <w:rsid w:val="00B87036"/>
    <w:rsid w:val="00B871B7"/>
    <w:rsid w:val="00B9167A"/>
    <w:rsid w:val="00B91D51"/>
    <w:rsid w:val="00B92E8E"/>
    <w:rsid w:val="00B93ADE"/>
    <w:rsid w:val="00B940D3"/>
    <w:rsid w:val="00B94CD5"/>
    <w:rsid w:val="00B95C6B"/>
    <w:rsid w:val="00B95D51"/>
    <w:rsid w:val="00B95FE8"/>
    <w:rsid w:val="00B96B44"/>
    <w:rsid w:val="00B975E4"/>
    <w:rsid w:val="00BA14BC"/>
    <w:rsid w:val="00BA15A8"/>
    <w:rsid w:val="00BA2197"/>
    <w:rsid w:val="00BA463F"/>
    <w:rsid w:val="00BA4879"/>
    <w:rsid w:val="00BA4C01"/>
    <w:rsid w:val="00BA56DD"/>
    <w:rsid w:val="00BA619B"/>
    <w:rsid w:val="00BB18B2"/>
    <w:rsid w:val="00BB2137"/>
    <w:rsid w:val="00BB38EB"/>
    <w:rsid w:val="00BB3EA6"/>
    <w:rsid w:val="00BB457B"/>
    <w:rsid w:val="00BB58C0"/>
    <w:rsid w:val="00BB6460"/>
    <w:rsid w:val="00BB6ADA"/>
    <w:rsid w:val="00BC1CBA"/>
    <w:rsid w:val="00BC2D9B"/>
    <w:rsid w:val="00BC3CAD"/>
    <w:rsid w:val="00BC5FCC"/>
    <w:rsid w:val="00BC6BCA"/>
    <w:rsid w:val="00BC7B60"/>
    <w:rsid w:val="00BD08E8"/>
    <w:rsid w:val="00BD2734"/>
    <w:rsid w:val="00BD32ED"/>
    <w:rsid w:val="00BD353E"/>
    <w:rsid w:val="00BD3B37"/>
    <w:rsid w:val="00BD6553"/>
    <w:rsid w:val="00BD704B"/>
    <w:rsid w:val="00BE09E2"/>
    <w:rsid w:val="00BE1149"/>
    <w:rsid w:val="00BE1BF3"/>
    <w:rsid w:val="00BE21D4"/>
    <w:rsid w:val="00BE2B88"/>
    <w:rsid w:val="00BE323F"/>
    <w:rsid w:val="00BE34F8"/>
    <w:rsid w:val="00BE36C6"/>
    <w:rsid w:val="00BE3F86"/>
    <w:rsid w:val="00BE49D5"/>
    <w:rsid w:val="00BE5762"/>
    <w:rsid w:val="00BE5A34"/>
    <w:rsid w:val="00BE5C00"/>
    <w:rsid w:val="00BE7029"/>
    <w:rsid w:val="00BE7EE1"/>
    <w:rsid w:val="00BF009C"/>
    <w:rsid w:val="00BF09B9"/>
    <w:rsid w:val="00BF0EBA"/>
    <w:rsid w:val="00BF1008"/>
    <w:rsid w:val="00BF237F"/>
    <w:rsid w:val="00BF2EB5"/>
    <w:rsid w:val="00BF35D6"/>
    <w:rsid w:val="00BF3802"/>
    <w:rsid w:val="00BF4B0C"/>
    <w:rsid w:val="00BF6C7F"/>
    <w:rsid w:val="00BF7413"/>
    <w:rsid w:val="00BF7747"/>
    <w:rsid w:val="00BF7FED"/>
    <w:rsid w:val="00C00610"/>
    <w:rsid w:val="00C00C3D"/>
    <w:rsid w:val="00C01A0F"/>
    <w:rsid w:val="00C0252B"/>
    <w:rsid w:val="00C03270"/>
    <w:rsid w:val="00C03AD8"/>
    <w:rsid w:val="00C0441C"/>
    <w:rsid w:val="00C04AF0"/>
    <w:rsid w:val="00C06272"/>
    <w:rsid w:val="00C126CD"/>
    <w:rsid w:val="00C1315E"/>
    <w:rsid w:val="00C13B16"/>
    <w:rsid w:val="00C1484E"/>
    <w:rsid w:val="00C160B0"/>
    <w:rsid w:val="00C16131"/>
    <w:rsid w:val="00C17835"/>
    <w:rsid w:val="00C17A17"/>
    <w:rsid w:val="00C220B5"/>
    <w:rsid w:val="00C22F03"/>
    <w:rsid w:val="00C23F80"/>
    <w:rsid w:val="00C24A23"/>
    <w:rsid w:val="00C2634E"/>
    <w:rsid w:val="00C26DBA"/>
    <w:rsid w:val="00C2756E"/>
    <w:rsid w:val="00C27AF3"/>
    <w:rsid w:val="00C31E59"/>
    <w:rsid w:val="00C31FB6"/>
    <w:rsid w:val="00C32389"/>
    <w:rsid w:val="00C32988"/>
    <w:rsid w:val="00C32E67"/>
    <w:rsid w:val="00C32EF8"/>
    <w:rsid w:val="00C33440"/>
    <w:rsid w:val="00C3357D"/>
    <w:rsid w:val="00C3393C"/>
    <w:rsid w:val="00C34329"/>
    <w:rsid w:val="00C35DA8"/>
    <w:rsid w:val="00C36977"/>
    <w:rsid w:val="00C373E3"/>
    <w:rsid w:val="00C3790B"/>
    <w:rsid w:val="00C37AF8"/>
    <w:rsid w:val="00C37CE0"/>
    <w:rsid w:val="00C37F5A"/>
    <w:rsid w:val="00C41017"/>
    <w:rsid w:val="00C4234F"/>
    <w:rsid w:val="00C44992"/>
    <w:rsid w:val="00C4697C"/>
    <w:rsid w:val="00C47235"/>
    <w:rsid w:val="00C50D63"/>
    <w:rsid w:val="00C519F1"/>
    <w:rsid w:val="00C522EE"/>
    <w:rsid w:val="00C52C04"/>
    <w:rsid w:val="00C54A4C"/>
    <w:rsid w:val="00C56314"/>
    <w:rsid w:val="00C567E2"/>
    <w:rsid w:val="00C56804"/>
    <w:rsid w:val="00C60021"/>
    <w:rsid w:val="00C603E2"/>
    <w:rsid w:val="00C6264B"/>
    <w:rsid w:val="00C62D9B"/>
    <w:rsid w:val="00C63B66"/>
    <w:rsid w:val="00C6708D"/>
    <w:rsid w:val="00C6722E"/>
    <w:rsid w:val="00C71723"/>
    <w:rsid w:val="00C71AF1"/>
    <w:rsid w:val="00C71E2E"/>
    <w:rsid w:val="00C725A4"/>
    <w:rsid w:val="00C73153"/>
    <w:rsid w:val="00C74090"/>
    <w:rsid w:val="00C74400"/>
    <w:rsid w:val="00C74FC2"/>
    <w:rsid w:val="00C75198"/>
    <w:rsid w:val="00C75F6F"/>
    <w:rsid w:val="00C7738D"/>
    <w:rsid w:val="00C77AA6"/>
    <w:rsid w:val="00C77ABA"/>
    <w:rsid w:val="00C80642"/>
    <w:rsid w:val="00C813FF"/>
    <w:rsid w:val="00C8149F"/>
    <w:rsid w:val="00C82B2E"/>
    <w:rsid w:val="00C82B6A"/>
    <w:rsid w:val="00C83BBE"/>
    <w:rsid w:val="00C843EA"/>
    <w:rsid w:val="00C84D85"/>
    <w:rsid w:val="00C8512F"/>
    <w:rsid w:val="00C85784"/>
    <w:rsid w:val="00C859CE"/>
    <w:rsid w:val="00C865F8"/>
    <w:rsid w:val="00C86634"/>
    <w:rsid w:val="00C8738F"/>
    <w:rsid w:val="00C87FC7"/>
    <w:rsid w:val="00C9048D"/>
    <w:rsid w:val="00C90E6D"/>
    <w:rsid w:val="00C92DD3"/>
    <w:rsid w:val="00C93A09"/>
    <w:rsid w:val="00C93B87"/>
    <w:rsid w:val="00C93EED"/>
    <w:rsid w:val="00C94793"/>
    <w:rsid w:val="00C9499A"/>
    <w:rsid w:val="00C94D30"/>
    <w:rsid w:val="00C960CE"/>
    <w:rsid w:val="00C96B0E"/>
    <w:rsid w:val="00C97D54"/>
    <w:rsid w:val="00CA22C6"/>
    <w:rsid w:val="00CA24E2"/>
    <w:rsid w:val="00CA2E60"/>
    <w:rsid w:val="00CA7ADB"/>
    <w:rsid w:val="00CA7D4A"/>
    <w:rsid w:val="00CB0160"/>
    <w:rsid w:val="00CB0453"/>
    <w:rsid w:val="00CB1FBD"/>
    <w:rsid w:val="00CB4A70"/>
    <w:rsid w:val="00CB5074"/>
    <w:rsid w:val="00CB6371"/>
    <w:rsid w:val="00CB70B4"/>
    <w:rsid w:val="00CB729E"/>
    <w:rsid w:val="00CC024A"/>
    <w:rsid w:val="00CC1817"/>
    <w:rsid w:val="00CC2140"/>
    <w:rsid w:val="00CC3DF8"/>
    <w:rsid w:val="00CC4638"/>
    <w:rsid w:val="00CC4F53"/>
    <w:rsid w:val="00CC507E"/>
    <w:rsid w:val="00CC534C"/>
    <w:rsid w:val="00CC5580"/>
    <w:rsid w:val="00CC5743"/>
    <w:rsid w:val="00CC6345"/>
    <w:rsid w:val="00CC7502"/>
    <w:rsid w:val="00CC79FA"/>
    <w:rsid w:val="00CD4AD7"/>
    <w:rsid w:val="00CD6203"/>
    <w:rsid w:val="00CE08FA"/>
    <w:rsid w:val="00CE0FB4"/>
    <w:rsid w:val="00CE1B09"/>
    <w:rsid w:val="00CE5670"/>
    <w:rsid w:val="00CE5AB8"/>
    <w:rsid w:val="00CE6D43"/>
    <w:rsid w:val="00CE7001"/>
    <w:rsid w:val="00CE7015"/>
    <w:rsid w:val="00CE711A"/>
    <w:rsid w:val="00CF1848"/>
    <w:rsid w:val="00CF544D"/>
    <w:rsid w:val="00CF60D8"/>
    <w:rsid w:val="00CF6E76"/>
    <w:rsid w:val="00D0342E"/>
    <w:rsid w:val="00D03F5B"/>
    <w:rsid w:val="00D04501"/>
    <w:rsid w:val="00D04676"/>
    <w:rsid w:val="00D05112"/>
    <w:rsid w:val="00D05D53"/>
    <w:rsid w:val="00D07182"/>
    <w:rsid w:val="00D07D39"/>
    <w:rsid w:val="00D10C6A"/>
    <w:rsid w:val="00D10E77"/>
    <w:rsid w:val="00D13CB7"/>
    <w:rsid w:val="00D157FD"/>
    <w:rsid w:val="00D16F1A"/>
    <w:rsid w:val="00D20FD2"/>
    <w:rsid w:val="00D22856"/>
    <w:rsid w:val="00D2297C"/>
    <w:rsid w:val="00D23B89"/>
    <w:rsid w:val="00D27112"/>
    <w:rsid w:val="00D3197E"/>
    <w:rsid w:val="00D31E36"/>
    <w:rsid w:val="00D34574"/>
    <w:rsid w:val="00D346F7"/>
    <w:rsid w:val="00D35272"/>
    <w:rsid w:val="00D36192"/>
    <w:rsid w:val="00D362DA"/>
    <w:rsid w:val="00D362FC"/>
    <w:rsid w:val="00D374BC"/>
    <w:rsid w:val="00D375AD"/>
    <w:rsid w:val="00D37E47"/>
    <w:rsid w:val="00D40234"/>
    <w:rsid w:val="00D404E5"/>
    <w:rsid w:val="00D44249"/>
    <w:rsid w:val="00D45317"/>
    <w:rsid w:val="00D4683F"/>
    <w:rsid w:val="00D502FD"/>
    <w:rsid w:val="00D50B76"/>
    <w:rsid w:val="00D522F8"/>
    <w:rsid w:val="00D52562"/>
    <w:rsid w:val="00D52FA7"/>
    <w:rsid w:val="00D54192"/>
    <w:rsid w:val="00D570F5"/>
    <w:rsid w:val="00D60CE6"/>
    <w:rsid w:val="00D61311"/>
    <w:rsid w:val="00D61923"/>
    <w:rsid w:val="00D626DF"/>
    <w:rsid w:val="00D632D9"/>
    <w:rsid w:val="00D63371"/>
    <w:rsid w:val="00D63DC4"/>
    <w:rsid w:val="00D664E3"/>
    <w:rsid w:val="00D66934"/>
    <w:rsid w:val="00D67A8F"/>
    <w:rsid w:val="00D70100"/>
    <w:rsid w:val="00D71AFC"/>
    <w:rsid w:val="00D71DEE"/>
    <w:rsid w:val="00D7200E"/>
    <w:rsid w:val="00D722DA"/>
    <w:rsid w:val="00D72551"/>
    <w:rsid w:val="00D72562"/>
    <w:rsid w:val="00D734D6"/>
    <w:rsid w:val="00D73DC1"/>
    <w:rsid w:val="00D7404B"/>
    <w:rsid w:val="00D74416"/>
    <w:rsid w:val="00D755D5"/>
    <w:rsid w:val="00D75A17"/>
    <w:rsid w:val="00D75BAE"/>
    <w:rsid w:val="00D76002"/>
    <w:rsid w:val="00D7709F"/>
    <w:rsid w:val="00D77193"/>
    <w:rsid w:val="00D7723D"/>
    <w:rsid w:val="00D77B19"/>
    <w:rsid w:val="00D8090A"/>
    <w:rsid w:val="00D80EC3"/>
    <w:rsid w:val="00D832BA"/>
    <w:rsid w:val="00D83EC8"/>
    <w:rsid w:val="00D8495D"/>
    <w:rsid w:val="00D85D18"/>
    <w:rsid w:val="00D860F2"/>
    <w:rsid w:val="00D9067C"/>
    <w:rsid w:val="00D91E97"/>
    <w:rsid w:val="00D96954"/>
    <w:rsid w:val="00D96A7C"/>
    <w:rsid w:val="00D97018"/>
    <w:rsid w:val="00DA0BEB"/>
    <w:rsid w:val="00DA13F5"/>
    <w:rsid w:val="00DA35DE"/>
    <w:rsid w:val="00DA485C"/>
    <w:rsid w:val="00DB0D70"/>
    <w:rsid w:val="00DB1412"/>
    <w:rsid w:val="00DB3FF0"/>
    <w:rsid w:val="00DB464E"/>
    <w:rsid w:val="00DB5CA9"/>
    <w:rsid w:val="00DB6612"/>
    <w:rsid w:val="00DB6AC7"/>
    <w:rsid w:val="00DB6F56"/>
    <w:rsid w:val="00DB73DF"/>
    <w:rsid w:val="00DB7FB0"/>
    <w:rsid w:val="00DC0BBC"/>
    <w:rsid w:val="00DC167F"/>
    <w:rsid w:val="00DC25BE"/>
    <w:rsid w:val="00DC45E5"/>
    <w:rsid w:val="00DC5452"/>
    <w:rsid w:val="00DC6451"/>
    <w:rsid w:val="00DC64E2"/>
    <w:rsid w:val="00DC6989"/>
    <w:rsid w:val="00DC772B"/>
    <w:rsid w:val="00DC7BAF"/>
    <w:rsid w:val="00DD0FE5"/>
    <w:rsid w:val="00DD14C3"/>
    <w:rsid w:val="00DD2D67"/>
    <w:rsid w:val="00DD2DC4"/>
    <w:rsid w:val="00DD2DE0"/>
    <w:rsid w:val="00DD30B2"/>
    <w:rsid w:val="00DD38FA"/>
    <w:rsid w:val="00DD44BA"/>
    <w:rsid w:val="00DD47B8"/>
    <w:rsid w:val="00DD4822"/>
    <w:rsid w:val="00DD555D"/>
    <w:rsid w:val="00DD567C"/>
    <w:rsid w:val="00DD5779"/>
    <w:rsid w:val="00DD5953"/>
    <w:rsid w:val="00DD60F5"/>
    <w:rsid w:val="00DD6E71"/>
    <w:rsid w:val="00DD6FB6"/>
    <w:rsid w:val="00DD74AA"/>
    <w:rsid w:val="00DE0115"/>
    <w:rsid w:val="00DE012E"/>
    <w:rsid w:val="00DE0EA1"/>
    <w:rsid w:val="00DE322D"/>
    <w:rsid w:val="00DE39A4"/>
    <w:rsid w:val="00DF3C0C"/>
    <w:rsid w:val="00DF4D71"/>
    <w:rsid w:val="00DF523D"/>
    <w:rsid w:val="00DF545B"/>
    <w:rsid w:val="00DF54DA"/>
    <w:rsid w:val="00DF65FC"/>
    <w:rsid w:val="00DF7B5D"/>
    <w:rsid w:val="00E001ED"/>
    <w:rsid w:val="00E00633"/>
    <w:rsid w:val="00E01340"/>
    <w:rsid w:val="00E01870"/>
    <w:rsid w:val="00E04B24"/>
    <w:rsid w:val="00E0781B"/>
    <w:rsid w:val="00E10E27"/>
    <w:rsid w:val="00E11044"/>
    <w:rsid w:val="00E11B2D"/>
    <w:rsid w:val="00E13699"/>
    <w:rsid w:val="00E17B19"/>
    <w:rsid w:val="00E20DC2"/>
    <w:rsid w:val="00E21F5B"/>
    <w:rsid w:val="00E23189"/>
    <w:rsid w:val="00E23F70"/>
    <w:rsid w:val="00E25F7E"/>
    <w:rsid w:val="00E26E96"/>
    <w:rsid w:val="00E30EDE"/>
    <w:rsid w:val="00E3105D"/>
    <w:rsid w:val="00E31567"/>
    <w:rsid w:val="00E319C1"/>
    <w:rsid w:val="00E33C38"/>
    <w:rsid w:val="00E340E6"/>
    <w:rsid w:val="00E358D0"/>
    <w:rsid w:val="00E36AC1"/>
    <w:rsid w:val="00E36DF5"/>
    <w:rsid w:val="00E376A3"/>
    <w:rsid w:val="00E405B2"/>
    <w:rsid w:val="00E42DA0"/>
    <w:rsid w:val="00E42F2C"/>
    <w:rsid w:val="00E45A23"/>
    <w:rsid w:val="00E507CB"/>
    <w:rsid w:val="00E50945"/>
    <w:rsid w:val="00E50EE3"/>
    <w:rsid w:val="00E51245"/>
    <w:rsid w:val="00E51988"/>
    <w:rsid w:val="00E52956"/>
    <w:rsid w:val="00E52F26"/>
    <w:rsid w:val="00E549D9"/>
    <w:rsid w:val="00E54D84"/>
    <w:rsid w:val="00E578E2"/>
    <w:rsid w:val="00E60CD7"/>
    <w:rsid w:val="00E61549"/>
    <w:rsid w:val="00E63D22"/>
    <w:rsid w:val="00E64234"/>
    <w:rsid w:val="00E662A8"/>
    <w:rsid w:val="00E66F38"/>
    <w:rsid w:val="00E67499"/>
    <w:rsid w:val="00E70979"/>
    <w:rsid w:val="00E71180"/>
    <w:rsid w:val="00E71720"/>
    <w:rsid w:val="00E7259A"/>
    <w:rsid w:val="00E7483B"/>
    <w:rsid w:val="00E74F69"/>
    <w:rsid w:val="00E75A7E"/>
    <w:rsid w:val="00E770E4"/>
    <w:rsid w:val="00E80579"/>
    <w:rsid w:val="00E80C06"/>
    <w:rsid w:val="00E815D3"/>
    <w:rsid w:val="00E81845"/>
    <w:rsid w:val="00E840EA"/>
    <w:rsid w:val="00E84BA2"/>
    <w:rsid w:val="00E85772"/>
    <w:rsid w:val="00E85CFA"/>
    <w:rsid w:val="00E85FB2"/>
    <w:rsid w:val="00E87C38"/>
    <w:rsid w:val="00E90715"/>
    <w:rsid w:val="00E90839"/>
    <w:rsid w:val="00E9169B"/>
    <w:rsid w:val="00E92EAD"/>
    <w:rsid w:val="00E939DC"/>
    <w:rsid w:val="00E94190"/>
    <w:rsid w:val="00E94C50"/>
    <w:rsid w:val="00E97103"/>
    <w:rsid w:val="00EA0E3D"/>
    <w:rsid w:val="00EA1A88"/>
    <w:rsid w:val="00EA326A"/>
    <w:rsid w:val="00EA338D"/>
    <w:rsid w:val="00EA5405"/>
    <w:rsid w:val="00EB034E"/>
    <w:rsid w:val="00EB3395"/>
    <w:rsid w:val="00EB4DA3"/>
    <w:rsid w:val="00EB693D"/>
    <w:rsid w:val="00EB6B6B"/>
    <w:rsid w:val="00EB7B39"/>
    <w:rsid w:val="00EC0D4F"/>
    <w:rsid w:val="00EC509A"/>
    <w:rsid w:val="00EC5872"/>
    <w:rsid w:val="00EC68FF"/>
    <w:rsid w:val="00ED08FB"/>
    <w:rsid w:val="00ED10F7"/>
    <w:rsid w:val="00ED1DCA"/>
    <w:rsid w:val="00ED2F9D"/>
    <w:rsid w:val="00ED4DCB"/>
    <w:rsid w:val="00ED5008"/>
    <w:rsid w:val="00EE0361"/>
    <w:rsid w:val="00EE2226"/>
    <w:rsid w:val="00EE2B58"/>
    <w:rsid w:val="00EE31A0"/>
    <w:rsid w:val="00EE39F6"/>
    <w:rsid w:val="00EE3E78"/>
    <w:rsid w:val="00EE3FD7"/>
    <w:rsid w:val="00EE78B5"/>
    <w:rsid w:val="00EF098F"/>
    <w:rsid w:val="00EF11CF"/>
    <w:rsid w:val="00EF203A"/>
    <w:rsid w:val="00EF2709"/>
    <w:rsid w:val="00EF28AC"/>
    <w:rsid w:val="00EF3423"/>
    <w:rsid w:val="00EF34D1"/>
    <w:rsid w:val="00EF392C"/>
    <w:rsid w:val="00EF3BE9"/>
    <w:rsid w:val="00EF4CF6"/>
    <w:rsid w:val="00EF71E7"/>
    <w:rsid w:val="00EF7A1F"/>
    <w:rsid w:val="00F01268"/>
    <w:rsid w:val="00F0204D"/>
    <w:rsid w:val="00F02441"/>
    <w:rsid w:val="00F02E19"/>
    <w:rsid w:val="00F033E5"/>
    <w:rsid w:val="00F04CEC"/>
    <w:rsid w:val="00F05856"/>
    <w:rsid w:val="00F06CD3"/>
    <w:rsid w:val="00F10CE5"/>
    <w:rsid w:val="00F11004"/>
    <w:rsid w:val="00F1163F"/>
    <w:rsid w:val="00F1210D"/>
    <w:rsid w:val="00F134B1"/>
    <w:rsid w:val="00F15BED"/>
    <w:rsid w:val="00F161DE"/>
    <w:rsid w:val="00F2180E"/>
    <w:rsid w:val="00F21C2C"/>
    <w:rsid w:val="00F239FE"/>
    <w:rsid w:val="00F24844"/>
    <w:rsid w:val="00F25089"/>
    <w:rsid w:val="00F256BA"/>
    <w:rsid w:val="00F262EA"/>
    <w:rsid w:val="00F3132E"/>
    <w:rsid w:val="00F31A04"/>
    <w:rsid w:val="00F32B23"/>
    <w:rsid w:val="00F33529"/>
    <w:rsid w:val="00F34ED1"/>
    <w:rsid w:val="00F35328"/>
    <w:rsid w:val="00F354B2"/>
    <w:rsid w:val="00F35C22"/>
    <w:rsid w:val="00F36D84"/>
    <w:rsid w:val="00F37028"/>
    <w:rsid w:val="00F409FF"/>
    <w:rsid w:val="00F418E5"/>
    <w:rsid w:val="00F43005"/>
    <w:rsid w:val="00F432A5"/>
    <w:rsid w:val="00F43C45"/>
    <w:rsid w:val="00F4670C"/>
    <w:rsid w:val="00F46BBD"/>
    <w:rsid w:val="00F514A9"/>
    <w:rsid w:val="00F52A92"/>
    <w:rsid w:val="00F5345C"/>
    <w:rsid w:val="00F53703"/>
    <w:rsid w:val="00F561E1"/>
    <w:rsid w:val="00F56D86"/>
    <w:rsid w:val="00F60518"/>
    <w:rsid w:val="00F6054D"/>
    <w:rsid w:val="00F60804"/>
    <w:rsid w:val="00F61324"/>
    <w:rsid w:val="00F62002"/>
    <w:rsid w:val="00F63081"/>
    <w:rsid w:val="00F63D35"/>
    <w:rsid w:val="00F64A27"/>
    <w:rsid w:val="00F64C06"/>
    <w:rsid w:val="00F64DB2"/>
    <w:rsid w:val="00F6553A"/>
    <w:rsid w:val="00F66C54"/>
    <w:rsid w:val="00F6717D"/>
    <w:rsid w:val="00F6757A"/>
    <w:rsid w:val="00F677C1"/>
    <w:rsid w:val="00F679B2"/>
    <w:rsid w:val="00F71E20"/>
    <w:rsid w:val="00F72499"/>
    <w:rsid w:val="00F73046"/>
    <w:rsid w:val="00F736C2"/>
    <w:rsid w:val="00F74E2F"/>
    <w:rsid w:val="00F76E57"/>
    <w:rsid w:val="00F77524"/>
    <w:rsid w:val="00F826CB"/>
    <w:rsid w:val="00F82978"/>
    <w:rsid w:val="00F86909"/>
    <w:rsid w:val="00F87421"/>
    <w:rsid w:val="00F87B84"/>
    <w:rsid w:val="00F905A8"/>
    <w:rsid w:val="00F90F55"/>
    <w:rsid w:val="00F91494"/>
    <w:rsid w:val="00F91C10"/>
    <w:rsid w:val="00F92774"/>
    <w:rsid w:val="00F93C28"/>
    <w:rsid w:val="00F9460B"/>
    <w:rsid w:val="00F95275"/>
    <w:rsid w:val="00F95C12"/>
    <w:rsid w:val="00F96062"/>
    <w:rsid w:val="00F969B4"/>
    <w:rsid w:val="00F969D7"/>
    <w:rsid w:val="00F97C0E"/>
    <w:rsid w:val="00F97C28"/>
    <w:rsid w:val="00FA0305"/>
    <w:rsid w:val="00FA128E"/>
    <w:rsid w:val="00FA21DE"/>
    <w:rsid w:val="00FA247D"/>
    <w:rsid w:val="00FA4EA8"/>
    <w:rsid w:val="00FA56B7"/>
    <w:rsid w:val="00FA63FA"/>
    <w:rsid w:val="00FA6ECE"/>
    <w:rsid w:val="00FA7261"/>
    <w:rsid w:val="00FA795C"/>
    <w:rsid w:val="00FA79F9"/>
    <w:rsid w:val="00FB00B1"/>
    <w:rsid w:val="00FB06AC"/>
    <w:rsid w:val="00FB235A"/>
    <w:rsid w:val="00FB339F"/>
    <w:rsid w:val="00FB4115"/>
    <w:rsid w:val="00FB6343"/>
    <w:rsid w:val="00FB6DE9"/>
    <w:rsid w:val="00FB702D"/>
    <w:rsid w:val="00FB7ECA"/>
    <w:rsid w:val="00FC00E5"/>
    <w:rsid w:val="00FC0B25"/>
    <w:rsid w:val="00FC126D"/>
    <w:rsid w:val="00FC48F5"/>
    <w:rsid w:val="00FC580D"/>
    <w:rsid w:val="00FC5A7E"/>
    <w:rsid w:val="00FC5F99"/>
    <w:rsid w:val="00FC63C4"/>
    <w:rsid w:val="00FC6707"/>
    <w:rsid w:val="00FD19E1"/>
    <w:rsid w:val="00FD1B38"/>
    <w:rsid w:val="00FD1C81"/>
    <w:rsid w:val="00FD477E"/>
    <w:rsid w:val="00FD500A"/>
    <w:rsid w:val="00FD592F"/>
    <w:rsid w:val="00FD6240"/>
    <w:rsid w:val="00FD6B09"/>
    <w:rsid w:val="00FD714D"/>
    <w:rsid w:val="00FD7A68"/>
    <w:rsid w:val="00FE051D"/>
    <w:rsid w:val="00FE0BA6"/>
    <w:rsid w:val="00FE3EA6"/>
    <w:rsid w:val="00FE52A3"/>
    <w:rsid w:val="00FE7300"/>
    <w:rsid w:val="00FF03DB"/>
    <w:rsid w:val="00FF214B"/>
    <w:rsid w:val="00FF24D7"/>
    <w:rsid w:val="00FF24DD"/>
    <w:rsid w:val="00FF4B2D"/>
    <w:rsid w:val="00FF6803"/>
    <w:rsid w:val="00FF6EB9"/>
    <w:rsid w:val="00FF7AA0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D7E40"/>
  <w15:docId w15:val="{12F4211C-D16A-480B-BDE5-C9A6CA579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B101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1F2F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2A14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B65899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B65899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DD2DE0"/>
    <w:pPr>
      <w:ind w:left="720"/>
      <w:contextualSpacing/>
    </w:pPr>
  </w:style>
  <w:style w:type="table" w:styleId="TabelacomGrelha">
    <w:name w:val="Table Grid"/>
    <w:basedOn w:val="Tabelanormal"/>
    <w:uiPriority w:val="39"/>
    <w:rsid w:val="00140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Tipodeletrapredefinidodopargrafo"/>
    <w:rsid w:val="00523EE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1F2F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B101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2A14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fontstyle21">
    <w:name w:val="fontstyle21"/>
    <w:basedOn w:val="Tipodeletrapredefinidodopargrafo"/>
    <w:rsid w:val="00C85784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character" w:styleId="TextodoMarcadordePosio">
    <w:name w:val="Placeholder Text"/>
    <w:basedOn w:val="Tipodeletrapredefinidodopargrafo"/>
    <w:uiPriority w:val="99"/>
    <w:semiHidden/>
    <w:rsid w:val="00724CA0"/>
    <w:rPr>
      <w:color w:val="808080"/>
    </w:rPr>
  </w:style>
  <w:style w:type="character" w:customStyle="1" w:styleId="anchor-text">
    <w:name w:val="anchor-text"/>
    <w:basedOn w:val="Tipodeletrapredefinidodopargrafo"/>
    <w:rsid w:val="00760C2F"/>
  </w:style>
  <w:style w:type="character" w:styleId="Nmerodelinha">
    <w:name w:val="line number"/>
    <w:basedOn w:val="Tipodeletrapredefinidodopargrafo"/>
    <w:uiPriority w:val="99"/>
    <w:semiHidden/>
    <w:unhideWhenUsed/>
    <w:rsid w:val="00E25F7E"/>
  </w:style>
  <w:style w:type="paragraph" w:styleId="Cabealho">
    <w:name w:val="header"/>
    <w:basedOn w:val="Normal"/>
    <w:link w:val="CabealhoCarter"/>
    <w:uiPriority w:val="99"/>
    <w:unhideWhenUsed/>
    <w:rsid w:val="001E6B5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E6B56"/>
  </w:style>
  <w:style w:type="paragraph" w:styleId="Rodap">
    <w:name w:val="footer"/>
    <w:basedOn w:val="Normal"/>
    <w:link w:val="RodapCarter"/>
    <w:uiPriority w:val="99"/>
    <w:unhideWhenUsed/>
    <w:rsid w:val="001E6B5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E6B56"/>
  </w:style>
  <w:style w:type="paragraph" w:styleId="Reviso">
    <w:name w:val="Revision"/>
    <w:hidden/>
    <w:uiPriority w:val="99"/>
    <w:semiHidden/>
    <w:rsid w:val="003471C5"/>
    <w:pPr>
      <w:spacing w:after="0" w:line="240" w:lineRule="auto"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F1163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F1163F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F1163F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1163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116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4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903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458506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195887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41395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71555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0241453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49747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64835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875077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63183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665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6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AE3B1-F61F-48F3-B835-4918F98F5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</Words>
  <Characters>441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driano Costa</dc:creator>
  <cp:keywords/>
  <dc:description/>
  <cp:lastModifiedBy>Eudriano Florêncio dos Santos Costa</cp:lastModifiedBy>
  <cp:revision>5</cp:revision>
  <cp:lastPrinted>2024-03-07T17:47:00Z</cp:lastPrinted>
  <dcterms:created xsi:type="dcterms:W3CDTF">2024-05-27T16:49:00Z</dcterms:created>
  <dcterms:modified xsi:type="dcterms:W3CDTF">2024-07-16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9874b6f4bd1590a69764c68f5c9077dff506bf8e288b09ceb42bf789bf7972</vt:lpwstr>
  </property>
</Properties>
</file>